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DDB0D" w14:textId="09AB0567" w:rsidR="002C59FC" w:rsidRPr="00FC49A3" w:rsidRDefault="002C59FC" w:rsidP="002C59FC">
      <w:pPr>
        <w:rPr>
          <w:rFonts w:ascii="Arial" w:hAnsi="Arial" w:cs="Arial"/>
          <w:sz w:val="22"/>
          <w:szCs w:val="22"/>
        </w:rPr>
      </w:pPr>
      <w:r w:rsidRPr="00FC49A3">
        <w:rPr>
          <w:rFonts w:ascii="Arial" w:hAnsi="Arial" w:cs="Arial"/>
          <w:b/>
          <w:bCs/>
          <w:sz w:val="22"/>
          <w:szCs w:val="22"/>
        </w:rPr>
        <w:t>Supplementary Table 1</w:t>
      </w:r>
      <w:r w:rsidRPr="00FC49A3">
        <w:rPr>
          <w:rFonts w:ascii="Arial" w:hAnsi="Arial" w:cs="Arial"/>
          <w:sz w:val="22"/>
          <w:szCs w:val="22"/>
        </w:rPr>
        <w:t xml:space="preserve">. </w:t>
      </w:r>
      <w:r w:rsidR="00F14F2E" w:rsidRPr="00FC49A3">
        <w:rPr>
          <w:rFonts w:ascii="Arial" w:hAnsi="Arial" w:cs="Arial"/>
          <w:sz w:val="22"/>
          <w:szCs w:val="22"/>
        </w:rPr>
        <w:t xml:space="preserve">Classification by levels of all </w:t>
      </w:r>
      <w:r w:rsidR="00A80E93" w:rsidRPr="00FC49A3">
        <w:rPr>
          <w:rFonts w:ascii="Arial" w:hAnsi="Arial" w:cs="Arial"/>
          <w:sz w:val="22"/>
          <w:szCs w:val="22"/>
        </w:rPr>
        <w:t>lipids in samples</w:t>
      </w:r>
      <w:r w:rsidRPr="00FC49A3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0"/>
        <w:gridCol w:w="3149"/>
        <w:gridCol w:w="3345"/>
        <w:gridCol w:w="1392"/>
        <w:gridCol w:w="584"/>
      </w:tblGrid>
      <w:tr w:rsidR="00F04F85" w:rsidRPr="00FC49A3" w14:paraId="4359DFF3" w14:textId="77777777" w:rsidTr="00403A65">
        <w:tc>
          <w:tcPr>
            <w:tcW w:w="0" w:type="auto"/>
            <w:vAlign w:val="center"/>
          </w:tcPr>
          <w:p w14:paraId="7B45036F" w14:textId="4B48984C" w:rsidR="008E761B" w:rsidRPr="00FC49A3" w:rsidRDefault="003A1CD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49A3">
              <w:rPr>
                <w:rFonts w:ascii="Arial" w:hAnsi="Arial" w:cs="Arial"/>
                <w:sz w:val="22"/>
                <w:szCs w:val="22"/>
              </w:rPr>
              <w:t>Super class</w:t>
            </w:r>
          </w:p>
        </w:tc>
        <w:tc>
          <w:tcPr>
            <w:tcW w:w="0" w:type="auto"/>
            <w:vAlign w:val="center"/>
          </w:tcPr>
          <w:p w14:paraId="21A1B974" w14:textId="30AD5E80" w:rsidR="008E761B" w:rsidRPr="00FC49A3" w:rsidRDefault="003A1CD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49A3">
              <w:rPr>
                <w:rFonts w:ascii="Arial" w:hAnsi="Arial" w:cs="Arial"/>
                <w:sz w:val="22"/>
                <w:szCs w:val="22"/>
              </w:rPr>
              <w:t>Main class</w:t>
            </w:r>
          </w:p>
        </w:tc>
        <w:tc>
          <w:tcPr>
            <w:tcW w:w="0" w:type="auto"/>
            <w:vAlign w:val="center"/>
          </w:tcPr>
          <w:p w14:paraId="545461FE" w14:textId="313024C7" w:rsidR="008E761B" w:rsidRPr="00FC49A3" w:rsidRDefault="003A1CD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49A3">
              <w:rPr>
                <w:rFonts w:ascii="Arial" w:hAnsi="Arial" w:cs="Arial"/>
                <w:sz w:val="22"/>
                <w:szCs w:val="22"/>
              </w:rPr>
              <w:t>Subclass</w:t>
            </w:r>
          </w:p>
        </w:tc>
        <w:tc>
          <w:tcPr>
            <w:tcW w:w="0" w:type="auto"/>
            <w:vAlign w:val="center"/>
          </w:tcPr>
          <w:p w14:paraId="444038B8" w14:textId="5E3EFA6E" w:rsidR="008E761B" w:rsidRPr="00FC49A3" w:rsidRDefault="00D958F3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49A3">
              <w:rPr>
                <w:rFonts w:ascii="Arial" w:hAnsi="Arial" w:cs="Arial"/>
                <w:sz w:val="22"/>
                <w:szCs w:val="22"/>
              </w:rPr>
              <w:t>Shorthand name</w:t>
            </w:r>
          </w:p>
        </w:tc>
        <w:tc>
          <w:tcPr>
            <w:tcW w:w="0" w:type="auto"/>
            <w:vAlign w:val="center"/>
          </w:tcPr>
          <w:p w14:paraId="6ECCD6D0" w14:textId="009C2705" w:rsidR="008E761B" w:rsidRPr="00FC49A3" w:rsidRDefault="00D958F3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49A3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F04F85" w:rsidRPr="00FC49A3" w14:paraId="74BFC826" w14:textId="77777777" w:rsidTr="00403A65">
        <w:tc>
          <w:tcPr>
            <w:tcW w:w="0" w:type="auto"/>
            <w:vMerge w:val="restart"/>
            <w:vAlign w:val="center"/>
          </w:tcPr>
          <w:p w14:paraId="69F146D0" w14:textId="44E508D0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49A3">
              <w:rPr>
                <w:rFonts w:ascii="Arial" w:hAnsi="Arial" w:cs="Arial"/>
                <w:sz w:val="22"/>
                <w:szCs w:val="22"/>
              </w:rPr>
              <w:t>Sphingolipids</w:t>
            </w:r>
          </w:p>
        </w:tc>
        <w:tc>
          <w:tcPr>
            <w:tcW w:w="0" w:type="auto"/>
            <w:vAlign w:val="center"/>
          </w:tcPr>
          <w:p w14:paraId="68369C16" w14:textId="773A885F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os</w:t>
            </w:r>
            <w:r w:rsidRPr="00FC49A3">
              <w:rPr>
                <w:rFonts w:ascii="Arial" w:hAnsi="Arial" w:cs="Arial"/>
                <w:sz w:val="22"/>
                <w:szCs w:val="22"/>
              </w:rPr>
              <w:t>phingolipids</w:t>
            </w:r>
          </w:p>
        </w:tc>
        <w:tc>
          <w:tcPr>
            <w:tcW w:w="0" w:type="auto"/>
            <w:vAlign w:val="center"/>
          </w:tcPr>
          <w:p w14:paraId="120EE1DE" w14:textId="59A09FCE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49A3">
              <w:rPr>
                <w:rFonts w:ascii="Arial" w:hAnsi="Arial" w:cs="Arial"/>
                <w:sz w:val="22"/>
                <w:szCs w:val="22"/>
              </w:rPr>
              <w:t>Sphingomyelin</w:t>
            </w:r>
          </w:p>
        </w:tc>
        <w:tc>
          <w:tcPr>
            <w:tcW w:w="0" w:type="auto"/>
            <w:vAlign w:val="center"/>
          </w:tcPr>
          <w:p w14:paraId="5FFBCE60" w14:textId="76367FE8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</w:t>
            </w:r>
          </w:p>
        </w:tc>
        <w:tc>
          <w:tcPr>
            <w:tcW w:w="0" w:type="auto"/>
            <w:vAlign w:val="center"/>
          </w:tcPr>
          <w:p w14:paraId="5A2912B6" w14:textId="6FB5F83D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</w:tr>
      <w:tr w:rsidR="00F04F85" w:rsidRPr="00FC49A3" w14:paraId="208256FE" w14:textId="77777777" w:rsidTr="00403A65">
        <w:tc>
          <w:tcPr>
            <w:tcW w:w="0" w:type="auto"/>
            <w:vMerge/>
            <w:vAlign w:val="center"/>
          </w:tcPr>
          <w:p w14:paraId="7C6E598E" w14:textId="77777777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06E9140" w14:textId="3ADE4EC0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49A3">
              <w:rPr>
                <w:rFonts w:ascii="Arial" w:hAnsi="Arial" w:cs="Arial"/>
                <w:sz w:val="22"/>
                <w:szCs w:val="22"/>
              </w:rPr>
              <w:t>Glycosphingolipids</w:t>
            </w:r>
          </w:p>
        </w:tc>
        <w:tc>
          <w:tcPr>
            <w:tcW w:w="0" w:type="auto"/>
            <w:vAlign w:val="center"/>
          </w:tcPr>
          <w:p w14:paraId="1CC7170C" w14:textId="021F9215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ucosylceramide</w:t>
            </w:r>
          </w:p>
        </w:tc>
        <w:tc>
          <w:tcPr>
            <w:tcW w:w="0" w:type="auto"/>
            <w:vAlign w:val="center"/>
          </w:tcPr>
          <w:p w14:paraId="1CCBF630" w14:textId="25DD6EA3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lcCer</w:t>
            </w:r>
            <w:proofErr w:type="spellEnd"/>
          </w:p>
        </w:tc>
        <w:tc>
          <w:tcPr>
            <w:tcW w:w="0" w:type="auto"/>
            <w:vAlign w:val="center"/>
          </w:tcPr>
          <w:p w14:paraId="57B04635" w14:textId="2E6BBB38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F04F85" w:rsidRPr="00FC49A3" w14:paraId="3404031C" w14:textId="77777777" w:rsidTr="00403A65">
        <w:tc>
          <w:tcPr>
            <w:tcW w:w="0" w:type="auto"/>
            <w:vMerge/>
            <w:vAlign w:val="center"/>
          </w:tcPr>
          <w:p w14:paraId="43500BCA" w14:textId="77777777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70E12317" w14:textId="77777777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80C19FA" w14:textId="3FF4E4AE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x glycosphingolipids</w:t>
            </w:r>
          </w:p>
        </w:tc>
        <w:tc>
          <w:tcPr>
            <w:tcW w:w="0" w:type="auto"/>
            <w:vAlign w:val="center"/>
          </w:tcPr>
          <w:p w14:paraId="534D3F98" w14:textId="1E0C6188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GSL</w:t>
            </w:r>
            <w:proofErr w:type="spellEnd"/>
          </w:p>
        </w:tc>
        <w:tc>
          <w:tcPr>
            <w:tcW w:w="0" w:type="auto"/>
            <w:vAlign w:val="center"/>
          </w:tcPr>
          <w:p w14:paraId="558D97C3" w14:textId="1200282B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F04F85" w:rsidRPr="00FC49A3" w14:paraId="17A0869A" w14:textId="77777777" w:rsidTr="00403A65">
        <w:tc>
          <w:tcPr>
            <w:tcW w:w="0" w:type="auto"/>
            <w:vMerge/>
            <w:vAlign w:val="center"/>
          </w:tcPr>
          <w:p w14:paraId="18F818E6" w14:textId="77777777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0DFED3A" w14:textId="25DC2454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amides</w:t>
            </w:r>
          </w:p>
        </w:tc>
        <w:tc>
          <w:tcPr>
            <w:tcW w:w="0" w:type="auto"/>
            <w:vAlign w:val="center"/>
          </w:tcPr>
          <w:p w14:paraId="299C69FE" w14:textId="5EE7B95F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-deoxy-ceramide</w:t>
            </w:r>
          </w:p>
        </w:tc>
        <w:tc>
          <w:tcPr>
            <w:tcW w:w="0" w:type="auto"/>
            <w:vAlign w:val="center"/>
          </w:tcPr>
          <w:p w14:paraId="709AF749" w14:textId="6BD8ED5C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D-Cer-S</w:t>
            </w:r>
          </w:p>
        </w:tc>
        <w:tc>
          <w:tcPr>
            <w:tcW w:w="0" w:type="auto"/>
            <w:vAlign w:val="center"/>
          </w:tcPr>
          <w:p w14:paraId="040D91D7" w14:textId="7C16D12A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F04F85" w:rsidRPr="00FC49A3" w14:paraId="1472B99A" w14:textId="77777777" w:rsidTr="00403A65">
        <w:tc>
          <w:tcPr>
            <w:tcW w:w="0" w:type="auto"/>
            <w:vMerge/>
            <w:vAlign w:val="center"/>
          </w:tcPr>
          <w:p w14:paraId="04587CD8" w14:textId="77777777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51BA151A" w14:textId="08C49FE0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AC86DD8" w14:textId="5ECDE927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AF61EC">
              <w:rPr>
                <w:rFonts w:ascii="Arial" w:hAnsi="Arial" w:cs="Arial"/>
                <w:sz w:val="22"/>
                <w:szCs w:val="22"/>
              </w:rPr>
              <w:t>lpha-hydroxy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61EC">
              <w:rPr>
                <w:rFonts w:ascii="Arial" w:hAnsi="Arial" w:cs="Arial"/>
                <w:sz w:val="22"/>
                <w:szCs w:val="22"/>
              </w:rPr>
              <w:t>dihydrosphingosine</w:t>
            </w:r>
            <w:proofErr w:type="spellEnd"/>
          </w:p>
        </w:tc>
        <w:tc>
          <w:tcPr>
            <w:tcW w:w="0" w:type="auto"/>
            <w:vAlign w:val="center"/>
          </w:tcPr>
          <w:p w14:paraId="262AEAC9" w14:textId="2117A040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-ADS</w:t>
            </w:r>
          </w:p>
        </w:tc>
        <w:tc>
          <w:tcPr>
            <w:tcW w:w="0" w:type="auto"/>
            <w:vAlign w:val="center"/>
          </w:tcPr>
          <w:p w14:paraId="577DE979" w14:textId="226B7AB0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F04F85" w:rsidRPr="00FC49A3" w14:paraId="7D659F36" w14:textId="77777777" w:rsidTr="00403A65">
        <w:tc>
          <w:tcPr>
            <w:tcW w:w="0" w:type="auto"/>
            <w:vMerge/>
            <w:vAlign w:val="center"/>
          </w:tcPr>
          <w:p w14:paraId="47747087" w14:textId="77777777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590DC76E" w14:textId="77777777" w:rsidR="00D15906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0A89F61" w14:textId="70208413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D35">
              <w:rPr>
                <w:rFonts w:ascii="Arial" w:hAnsi="Arial" w:cs="Arial"/>
                <w:sz w:val="22"/>
                <w:szCs w:val="22"/>
              </w:rPr>
              <w:t xml:space="preserve">Alpha-hydroxy- </w:t>
            </w:r>
            <w:proofErr w:type="spellStart"/>
            <w:r w:rsidRPr="00096D35">
              <w:rPr>
                <w:rFonts w:ascii="Arial" w:hAnsi="Arial" w:cs="Arial"/>
                <w:sz w:val="22"/>
                <w:szCs w:val="22"/>
              </w:rPr>
              <w:t>phytosphingosine</w:t>
            </w:r>
            <w:proofErr w:type="spellEnd"/>
          </w:p>
        </w:tc>
        <w:tc>
          <w:tcPr>
            <w:tcW w:w="0" w:type="auto"/>
            <w:vAlign w:val="center"/>
          </w:tcPr>
          <w:p w14:paraId="5FF70C9A" w14:textId="542A3396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-AP</w:t>
            </w:r>
          </w:p>
        </w:tc>
        <w:tc>
          <w:tcPr>
            <w:tcW w:w="0" w:type="auto"/>
            <w:vAlign w:val="center"/>
          </w:tcPr>
          <w:p w14:paraId="23AB4AE9" w14:textId="4E7AF42D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F04F85" w:rsidRPr="00FC49A3" w14:paraId="31BA1709" w14:textId="77777777" w:rsidTr="00403A65">
        <w:tc>
          <w:tcPr>
            <w:tcW w:w="0" w:type="auto"/>
            <w:vMerge/>
            <w:vAlign w:val="center"/>
          </w:tcPr>
          <w:p w14:paraId="3437F2B0" w14:textId="77777777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616620B4" w14:textId="77777777" w:rsidR="00D15906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6018045" w14:textId="04B5253A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AF61EC">
              <w:rPr>
                <w:rFonts w:ascii="Arial" w:hAnsi="Arial" w:cs="Arial"/>
                <w:sz w:val="22"/>
                <w:szCs w:val="22"/>
              </w:rPr>
              <w:t>lpha-hydroxy-</w:t>
            </w:r>
            <w:r>
              <w:rPr>
                <w:rFonts w:ascii="Arial" w:hAnsi="Arial" w:cs="Arial"/>
                <w:sz w:val="22"/>
                <w:szCs w:val="22"/>
              </w:rPr>
              <w:t xml:space="preserve">fatty acid </w:t>
            </w:r>
            <w:r w:rsidRPr="00AF61EC">
              <w:rPr>
                <w:rFonts w:ascii="Arial" w:hAnsi="Arial" w:cs="Arial"/>
                <w:sz w:val="22"/>
                <w:szCs w:val="22"/>
              </w:rPr>
              <w:t>sphingosine</w:t>
            </w:r>
          </w:p>
        </w:tc>
        <w:tc>
          <w:tcPr>
            <w:tcW w:w="0" w:type="auto"/>
            <w:vAlign w:val="center"/>
          </w:tcPr>
          <w:p w14:paraId="22A2999B" w14:textId="14A1DD8C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-AS</w:t>
            </w:r>
          </w:p>
        </w:tc>
        <w:tc>
          <w:tcPr>
            <w:tcW w:w="0" w:type="auto"/>
            <w:vAlign w:val="center"/>
          </w:tcPr>
          <w:p w14:paraId="52EB8E2C" w14:textId="0A4B3E22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</w:tr>
      <w:tr w:rsidR="00F04F85" w:rsidRPr="00FC49A3" w14:paraId="4C43EC29" w14:textId="77777777" w:rsidTr="00403A65">
        <w:tc>
          <w:tcPr>
            <w:tcW w:w="0" w:type="auto"/>
            <w:vMerge/>
            <w:vAlign w:val="center"/>
          </w:tcPr>
          <w:p w14:paraId="7B6C9B47" w14:textId="77777777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108DEDFA" w14:textId="77777777" w:rsidR="00D15906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FEF5AFA" w14:textId="05C3E76D" w:rsidR="00D15906" w:rsidRPr="00FC49A3" w:rsidRDefault="00BC13D0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sterified o</w:t>
            </w:r>
            <w:r w:rsidR="00D15906" w:rsidRPr="000B042F">
              <w:rPr>
                <w:rFonts w:ascii="Arial" w:hAnsi="Arial" w:cs="Arial"/>
                <w:sz w:val="22"/>
                <w:szCs w:val="22"/>
              </w:rPr>
              <w:t>mega-hydroxy</w:t>
            </w:r>
            <w:r w:rsidR="00F85CD5">
              <w:rPr>
                <w:rFonts w:ascii="Arial" w:hAnsi="Arial" w:cs="Arial"/>
                <w:sz w:val="22"/>
                <w:szCs w:val="22"/>
              </w:rPr>
              <w:t>lated</w:t>
            </w:r>
            <w:r w:rsidR="00D15906" w:rsidRPr="00AF61EC">
              <w:rPr>
                <w:rFonts w:ascii="Arial" w:hAnsi="Arial" w:cs="Arial"/>
                <w:sz w:val="22"/>
                <w:szCs w:val="22"/>
              </w:rPr>
              <w:t>-</w:t>
            </w:r>
            <w:r w:rsidR="00D15906">
              <w:rPr>
                <w:rFonts w:ascii="Arial" w:hAnsi="Arial" w:cs="Arial"/>
                <w:sz w:val="22"/>
                <w:szCs w:val="22"/>
              </w:rPr>
              <w:t xml:space="preserve">acyl </w:t>
            </w:r>
            <w:r w:rsidR="00D15906" w:rsidRPr="00AF61EC">
              <w:rPr>
                <w:rFonts w:ascii="Arial" w:hAnsi="Arial" w:cs="Arial"/>
                <w:sz w:val="22"/>
                <w:szCs w:val="22"/>
              </w:rPr>
              <w:t>sphingosine</w:t>
            </w:r>
          </w:p>
        </w:tc>
        <w:tc>
          <w:tcPr>
            <w:tcW w:w="0" w:type="auto"/>
            <w:vAlign w:val="center"/>
          </w:tcPr>
          <w:p w14:paraId="0C81E36B" w14:textId="768BBFF1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-EOS</w:t>
            </w:r>
          </w:p>
        </w:tc>
        <w:tc>
          <w:tcPr>
            <w:tcW w:w="0" w:type="auto"/>
            <w:vAlign w:val="center"/>
          </w:tcPr>
          <w:p w14:paraId="6DFE34FE" w14:textId="6A4F8000" w:rsidR="00D15906" w:rsidRPr="00FC49A3" w:rsidRDefault="00D15906" w:rsidP="00176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F04F85" w:rsidRPr="00FC49A3" w14:paraId="25EF74A4" w14:textId="77777777" w:rsidTr="00403A65">
        <w:tc>
          <w:tcPr>
            <w:tcW w:w="0" w:type="auto"/>
            <w:vMerge/>
            <w:vAlign w:val="center"/>
          </w:tcPr>
          <w:p w14:paraId="327BB704" w14:textId="77777777" w:rsidR="00D15906" w:rsidRPr="00FC49A3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4F28E6F3" w14:textId="77777777" w:rsidR="00D15906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F30D197" w14:textId="0CD4C2EC" w:rsidR="00D15906" w:rsidRPr="00FC49A3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</w:t>
            </w:r>
            <w:r w:rsidRPr="00AF61EC">
              <w:rPr>
                <w:rFonts w:ascii="Arial" w:hAnsi="Arial" w:cs="Arial"/>
                <w:sz w:val="22"/>
                <w:szCs w:val="22"/>
              </w:rPr>
              <w:t>-hydroxy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61EC">
              <w:rPr>
                <w:rFonts w:ascii="Arial" w:hAnsi="Arial" w:cs="Arial"/>
                <w:sz w:val="22"/>
                <w:szCs w:val="22"/>
              </w:rPr>
              <w:t>dihydrosphingosine</w:t>
            </w:r>
            <w:proofErr w:type="spellEnd"/>
          </w:p>
        </w:tc>
        <w:tc>
          <w:tcPr>
            <w:tcW w:w="0" w:type="auto"/>
            <w:vAlign w:val="center"/>
          </w:tcPr>
          <w:p w14:paraId="3EE57B7A" w14:textId="1D88CD6B" w:rsidR="00D15906" w:rsidRPr="00FC49A3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-NDS</w:t>
            </w:r>
          </w:p>
        </w:tc>
        <w:tc>
          <w:tcPr>
            <w:tcW w:w="0" w:type="auto"/>
            <w:vAlign w:val="center"/>
          </w:tcPr>
          <w:p w14:paraId="04BEC746" w14:textId="5BCCC226" w:rsidR="00D15906" w:rsidRPr="00FC49A3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F04F85" w:rsidRPr="00FC49A3" w14:paraId="2710E46B" w14:textId="77777777" w:rsidTr="00403A65">
        <w:tc>
          <w:tcPr>
            <w:tcW w:w="0" w:type="auto"/>
            <w:vMerge/>
            <w:vAlign w:val="center"/>
          </w:tcPr>
          <w:p w14:paraId="119392AA" w14:textId="77777777" w:rsidR="00D15906" w:rsidRPr="00FC49A3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656E3DAD" w14:textId="77777777" w:rsidR="00D15906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140FF59" w14:textId="6435A26F" w:rsidR="00D15906" w:rsidRPr="00FC49A3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</w:t>
            </w:r>
            <w:r w:rsidRPr="00096D35">
              <w:rPr>
                <w:rFonts w:ascii="Arial" w:hAnsi="Arial" w:cs="Arial"/>
                <w:sz w:val="22"/>
                <w:szCs w:val="22"/>
              </w:rPr>
              <w:t xml:space="preserve">-hydroxy- </w:t>
            </w:r>
            <w:proofErr w:type="spellStart"/>
            <w:r w:rsidRPr="00096D35">
              <w:rPr>
                <w:rFonts w:ascii="Arial" w:hAnsi="Arial" w:cs="Arial"/>
                <w:sz w:val="22"/>
                <w:szCs w:val="22"/>
              </w:rPr>
              <w:t>phytosphingosine</w:t>
            </w:r>
            <w:proofErr w:type="spellEnd"/>
          </w:p>
        </w:tc>
        <w:tc>
          <w:tcPr>
            <w:tcW w:w="0" w:type="auto"/>
            <w:vAlign w:val="center"/>
          </w:tcPr>
          <w:p w14:paraId="4590C995" w14:textId="1A5C4A1C" w:rsidR="00D15906" w:rsidRPr="00FC49A3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-NP</w:t>
            </w:r>
          </w:p>
        </w:tc>
        <w:tc>
          <w:tcPr>
            <w:tcW w:w="0" w:type="auto"/>
            <w:vAlign w:val="center"/>
          </w:tcPr>
          <w:p w14:paraId="5E922135" w14:textId="7DF19661" w:rsidR="00D15906" w:rsidRPr="00FC49A3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F04F85" w:rsidRPr="00FC49A3" w14:paraId="2B7E5C7C" w14:textId="77777777" w:rsidTr="00403A65">
        <w:tc>
          <w:tcPr>
            <w:tcW w:w="0" w:type="auto"/>
            <w:vMerge/>
            <w:vAlign w:val="center"/>
          </w:tcPr>
          <w:p w14:paraId="4CB2A0C1" w14:textId="77777777" w:rsidR="00D15906" w:rsidRPr="00FC49A3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7BCDF4B6" w14:textId="77777777" w:rsidR="00D15906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731D9D6" w14:textId="55F17A6E" w:rsidR="00D15906" w:rsidRPr="00FC49A3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</w:t>
            </w:r>
            <w:r w:rsidRPr="00AF61EC">
              <w:rPr>
                <w:rFonts w:ascii="Arial" w:hAnsi="Arial" w:cs="Arial"/>
                <w:sz w:val="22"/>
                <w:szCs w:val="22"/>
              </w:rPr>
              <w:t>-hydroxy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F61EC">
              <w:rPr>
                <w:rFonts w:ascii="Arial" w:hAnsi="Arial" w:cs="Arial"/>
                <w:sz w:val="22"/>
                <w:szCs w:val="22"/>
              </w:rPr>
              <w:t>sphingosine</w:t>
            </w:r>
          </w:p>
        </w:tc>
        <w:tc>
          <w:tcPr>
            <w:tcW w:w="0" w:type="auto"/>
            <w:vAlign w:val="center"/>
          </w:tcPr>
          <w:p w14:paraId="3E7EB9FD" w14:textId="4BD8AF55" w:rsidR="00D15906" w:rsidRPr="00FC49A3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-NS</w:t>
            </w:r>
          </w:p>
        </w:tc>
        <w:tc>
          <w:tcPr>
            <w:tcW w:w="0" w:type="auto"/>
            <w:vAlign w:val="center"/>
          </w:tcPr>
          <w:p w14:paraId="1EB1F12F" w14:textId="30AF17A9" w:rsidR="00D15906" w:rsidRPr="00FC49A3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F04F85" w:rsidRPr="00FC49A3" w14:paraId="3C693A06" w14:textId="77777777" w:rsidTr="00403A65">
        <w:tc>
          <w:tcPr>
            <w:tcW w:w="0" w:type="auto"/>
            <w:vMerge/>
            <w:vAlign w:val="center"/>
          </w:tcPr>
          <w:p w14:paraId="60C64B4F" w14:textId="77777777" w:rsidR="00D15906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2440E2F" w14:textId="3123AFF8" w:rsidR="00D15906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sphingolipids</w:t>
            </w:r>
          </w:p>
        </w:tc>
        <w:tc>
          <w:tcPr>
            <w:tcW w:w="0" w:type="auto"/>
            <w:vAlign w:val="center"/>
          </w:tcPr>
          <w:p w14:paraId="77E0FDE8" w14:textId="41229955" w:rsidR="00D15906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sphingolipid</w:t>
            </w:r>
          </w:p>
        </w:tc>
        <w:tc>
          <w:tcPr>
            <w:tcW w:w="0" w:type="auto"/>
            <w:vAlign w:val="center"/>
          </w:tcPr>
          <w:p w14:paraId="0D79AF83" w14:textId="07F671AD" w:rsidR="00D15906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</w:t>
            </w:r>
          </w:p>
        </w:tc>
        <w:tc>
          <w:tcPr>
            <w:tcW w:w="0" w:type="auto"/>
            <w:vAlign w:val="center"/>
          </w:tcPr>
          <w:p w14:paraId="104EDC61" w14:textId="36038CDC" w:rsidR="00D15906" w:rsidRDefault="00D15906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F04F85" w:rsidRPr="00FC49A3" w14:paraId="7BE386CC" w14:textId="77777777" w:rsidTr="00403A65">
        <w:tc>
          <w:tcPr>
            <w:tcW w:w="0" w:type="auto"/>
            <w:vMerge w:val="restart"/>
            <w:vAlign w:val="center"/>
          </w:tcPr>
          <w:p w14:paraId="4D1D9BEC" w14:textId="0EC34A15" w:rsidR="00273BE3" w:rsidRPr="00FC49A3" w:rsidRDefault="00273BE3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ty Acyls</w:t>
            </w:r>
          </w:p>
        </w:tc>
        <w:tc>
          <w:tcPr>
            <w:tcW w:w="0" w:type="auto"/>
            <w:vAlign w:val="center"/>
          </w:tcPr>
          <w:p w14:paraId="03F38BAC" w14:textId="7CFCD2AF" w:rsidR="00273BE3" w:rsidRDefault="00273BE3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ty ester</w:t>
            </w:r>
          </w:p>
        </w:tc>
        <w:tc>
          <w:tcPr>
            <w:tcW w:w="0" w:type="auto"/>
            <w:vAlign w:val="center"/>
          </w:tcPr>
          <w:p w14:paraId="3141FE48" w14:textId="1B8EAE15" w:rsidR="00273BE3" w:rsidRPr="00FC49A3" w:rsidRDefault="00273BE3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ty acyl carnitine</w:t>
            </w:r>
          </w:p>
        </w:tc>
        <w:tc>
          <w:tcPr>
            <w:tcW w:w="0" w:type="auto"/>
            <w:vAlign w:val="center"/>
          </w:tcPr>
          <w:p w14:paraId="4BC4DDDB" w14:textId="04EE95FD" w:rsidR="00273BE3" w:rsidRPr="00FC49A3" w:rsidRDefault="00273BE3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</w:t>
            </w:r>
          </w:p>
        </w:tc>
        <w:tc>
          <w:tcPr>
            <w:tcW w:w="0" w:type="auto"/>
            <w:vAlign w:val="center"/>
          </w:tcPr>
          <w:p w14:paraId="5A800242" w14:textId="38D7939B" w:rsidR="00273BE3" w:rsidRPr="00FC49A3" w:rsidRDefault="00273BE3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F04F85" w:rsidRPr="00FC49A3" w14:paraId="7BE5B7F5" w14:textId="77777777" w:rsidTr="00403A65">
        <w:tc>
          <w:tcPr>
            <w:tcW w:w="0" w:type="auto"/>
            <w:vMerge/>
            <w:vAlign w:val="center"/>
          </w:tcPr>
          <w:p w14:paraId="1770594A" w14:textId="77777777" w:rsidR="00273BE3" w:rsidRPr="00FC49A3" w:rsidRDefault="00273BE3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C1E1EFC" w14:textId="59A2B8E0" w:rsidR="00273BE3" w:rsidRDefault="00273BE3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ty amide</w:t>
            </w:r>
          </w:p>
        </w:tc>
        <w:tc>
          <w:tcPr>
            <w:tcW w:w="0" w:type="auto"/>
            <w:vAlign w:val="center"/>
          </w:tcPr>
          <w:p w14:paraId="3A977EBE" w14:textId="1033E6DB" w:rsidR="00273BE3" w:rsidRPr="00FC49A3" w:rsidRDefault="00273BE3" w:rsidP="00E21E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E7A">
              <w:rPr>
                <w:rFonts w:ascii="Arial" w:hAnsi="Arial" w:cs="Arial"/>
                <w:sz w:val="22"/>
                <w:szCs w:val="22"/>
              </w:rPr>
              <w:t>N-acyl amino acid</w:t>
            </w:r>
          </w:p>
        </w:tc>
        <w:tc>
          <w:tcPr>
            <w:tcW w:w="0" w:type="auto"/>
            <w:vAlign w:val="center"/>
          </w:tcPr>
          <w:p w14:paraId="60E606A7" w14:textId="318425EA" w:rsidR="00273BE3" w:rsidRPr="00FC49A3" w:rsidRDefault="00273BE3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-AA</w:t>
            </w:r>
          </w:p>
        </w:tc>
        <w:tc>
          <w:tcPr>
            <w:tcW w:w="0" w:type="auto"/>
            <w:vAlign w:val="center"/>
          </w:tcPr>
          <w:p w14:paraId="739A2761" w14:textId="35AF5448" w:rsidR="00273BE3" w:rsidRPr="00FC49A3" w:rsidRDefault="00273BE3" w:rsidP="00CC36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F04F85" w:rsidRPr="00FC49A3" w14:paraId="1AEE3E74" w14:textId="77777777" w:rsidTr="00403A65">
        <w:tc>
          <w:tcPr>
            <w:tcW w:w="0" w:type="auto"/>
            <w:vMerge/>
            <w:vAlign w:val="center"/>
          </w:tcPr>
          <w:p w14:paraId="62CF1BB8" w14:textId="77777777" w:rsidR="00374A50" w:rsidRPr="00FC49A3" w:rsidRDefault="00374A50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E675C5A" w14:textId="0604A507" w:rsidR="00374A50" w:rsidRDefault="00374A50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ty acid</w:t>
            </w:r>
            <w:r w:rsidR="002E328A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0" w:type="auto"/>
            <w:vAlign w:val="center"/>
          </w:tcPr>
          <w:p w14:paraId="1E4EC1DD" w14:textId="29B7ED54" w:rsidR="00374A50" w:rsidRPr="00FC49A3" w:rsidRDefault="00374A50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ty acid</w:t>
            </w:r>
          </w:p>
        </w:tc>
        <w:tc>
          <w:tcPr>
            <w:tcW w:w="0" w:type="auto"/>
            <w:vAlign w:val="center"/>
          </w:tcPr>
          <w:p w14:paraId="4E6FF49B" w14:textId="101881F1" w:rsidR="00374A50" w:rsidRPr="00FC49A3" w:rsidRDefault="00374A50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</w:t>
            </w:r>
          </w:p>
        </w:tc>
        <w:tc>
          <w:tcPr>
            <w:tcW w:w="0" w:type="auto"/>
            <w:vAlign w:val="center"/>
          </w:tcPr>
          <w:p w14:paraId="3807B66D" w14:textId="173DA689" w:rsidR="00374A50" w:rsidRPr="00FC49A3" w:rsidRDefault="00374A50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F04F85" w:rsidRPr="00FC49A3" w14:paraId="199ACD16" w14:textId="77777777" w:rsidTr="00403A65">
        <w:tc>
          <w:tcPr>
            <w:tcW w:w="0" w:type="auto"/>
            <w:vMerge/>
            <w:vAlign w:val="center"/>
          </w:tcPr>
          <w:p w14:paraId="3EFD794B" w14:textId="77777777" w:rsidR="00374A50" w:rsidRPr="00FC49A3" w:rsidRDefault="00374A50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1D22FEFA" w14:textId="77777777" w:rsidR="00374A50" w:rsidRDefault="00374A50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29C704B" w14:textId="785B4F9A" w:rsidR="00374A50" w:rsidRPr="00FC49A3" w:rsidRDefault="00374A50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xidized fatty acid</w:t>
            </w:r>
          </w:p>
        </w:tc>
        <w:tc>
          <w:tcPr>
            <w:tcW w:w="0" w:type="auto"/>
            <w:vAlign w:val="center"/>
          </w:tcPr>
          <w:p w14:paraId="268CE548" w14:textId="66251B94" w:rsidR="00374A50" w:rsidRPr="00FC49A3" w:rsidRDefault="00374A50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xFA</w:t>
            </w:r>
            <w:proofErr w:type="spellEnd"/>
          </w:p>
        </w:tc>
        <w:tc>
          <w:tcPr>
            <w:tcW w:w="0" w:type="auto"/>
            <w:vAlign w:val="center"/>
          </w:tcPr>
          <w:p w14:paraId="0644D48D" w14:textId="21B4C219" w:rsidR="00374A50" w:rsidRPr="00FC49A3" w:rsidRDefault="00374A50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F04F85" w:rsidRPr="00FC49A3" w14:paraId="270D6647" w14:textId="77777777" w:rsidTr="00403A65">
        <w:tc>
          <w:tcPr>
            <w:tcW w:w="0" w:type="auto"/>
            <w:vMerge w:val="restart"/>
            <w:vAlign w:val="center"/>
          </w:tcPr>
          <w:p w14:paraId="4E3886E5" w14:textId="74A426CD" w:rsidR="003D7A27" w:rsidRPr="00FC49A3" w:rsidRDefault="003D7A27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ycerophospholipids</w:t>
            </w:r>
          </w:p>
        </w:tc>
        <w:tc>
          <w:tcPr>
            <w:tcW w:w="0" w:type="auto"/>
            <w:vMerge w:val="restart"/>
            <w:vAlign w:val="center"/>
          </w:tcPr>
          <w:p w14:paraId="699BF0C8" w14:textId="08462F3E" w:rsidR="003D7A27" w:rsidRDefault="003D7A27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lycerophosphocholines</w:t>
            </w:r>
            <w:proofErr w:type="spellEnd"/>
          </w:p>
        </w:tc>
        <w:tc>
          <w:tcPr>
            <w:tcW w:w="0" w:type="auto"/>
            <w:vAlign w:val="center"/>
          </w:tcPr>
          <w:p w14:paraId="1E711096" w14:textId="2542F70F" w:rsidR="003D7A27" w:rsidRPr="00FC49A3" w:rsidRDefault="003D7A27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atidylcholine</w:t>
            </w:r>
          </w:p>
        </w:tc>
        <w:tc>
          <w:tcPr>
            <w:tcW w:w="0" w:type="auto"/>
            <w:vAlign w:val="center"/>
          </w:tcPr>
          <w:p w14:paraId="7295FB7E" w14:textId="6CDE31E3" w:rsidR="003D7A27" w:rsidRPr="00FC49A3" w:rsidRDefault="003D7A27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</w:t>
            </w:r>
          </w:p>
        </w:tc>
        <w:tc>
          <w:tcPr>
            <w:tcW w:w="0" w:type="auto"/>
            <w:vAlign w:val="center"/>
          </w:tcPr>
          <w:p w14:paraId="7EDE0908" w14:textId="36DC2927" w:rsidR="003D7A27" w:rsidRPr="00FC49A3" w:rsidRDefault="003D7A27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7</w:t>
            </w:r>
          </w:p>
        </w:tc>
      </w:tr>
      <w:tr w:rsidR="00F04F85" w:rsidRPr="00FC49A3" w14:paraId="00306FD8" w14:textId="77777777" w:rsidTr="00403A65">
        <w:tc>
          <w:tcPr>
            <w:tcW w:w="0" w:type="auto"/>
            <w:vMerge/>
            <w:vAlign w:val="center"/>
          </w:tcPr>
          <w:p w14:paraId="7F622132" w14:textId="77777777" w:rsidR="003D7A27" w:rsidRPr="00FC49A3" w:rsidRDefault="003D7A27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72A08807" w14:textId="77777777" w:rsidR="003D7A27" w:rsidRDefault="003D7A27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38F60F8" w14:textId="0CFA0C8C" w:rsidR="003D7A27" w:rsidRPr="00FC49A3" w:rsidRDefault="003D7A27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ther-linked phosphatidylcholine</w:t>
            </w:r>
          </w:p>
        </w:tc>
        <w:tc>
          <w:tcPr>
            <w:tcW w:w="0" w:type="auto"/>
            <w:vAlign w:val="center"/>
          </w:tcPr>
          <w:p w14:paraId="7E87B746" w14:textId="641F307C" w:rsidR="003D7A27" w:rsidRPr="00FC49A3" w:rsidRDefault="003D7A27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-O</w:t>
            </w:r>
          </w:p>
        </w:tc>
        <w:tc>
          <w:tcPr>
            <w:tcW w:w="0" w:type="auto"/>
            <w:vAlign w:val="center"/>
          </w:tcPr>
          <w:p w14:paraId="378EE693" w14:textId="6806A032" w:rsidR="003D7A27" w:rsidRPr="00FC49A3" w:rsidRDefault="003D7A27" w:rsidP="008012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</w:t>
            </w:r>
          </w:p>
        </w:tc>
      </w:tr>
      <w:tr w:rsidR="00F04F85" w:rsidRPr="00FC49A3" w14:paraId="581E5C67" w14:textId="77777777" w:rsidTr="00403A65">
        <w:tc>
          <w:tcPr>
            <w:tcW w:w="0" w:type="auto"/>
            <w:vMerge/>
            <w:vAlign w:val="center"/>
          </w:tcPr>
          <w:p w14:paraId="10086D78" w14:textId="77777777" w:rsidR="003D7A27" w:rsidRPr="00FC49A3" w:rsidRDefault="003D7A27" w:rsidP="00CF59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2E5C5DCD" w14:textId="77777777" w:rsidR="003D7A27" w:rsidRDefault="003D7A27" w:rsidP="00CF59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88746B5" w14:textId="4B997273" w:rsidR="003D7A27" w:rsidRPr="00FC49A3" w:rsidRDefault="003D7A27" w:rsidP="00CF59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ysophosphatidylcholine</w:t>
            </w:r>
            <w:proofErr w:type="spellEnd"/>
          </w:p>
        </w:tc>
        <w:tc>
          <w:tcPr>
            <w:tcW w:w="0" w:type="auto"/>
            <w:vAlign w:val="center"/>
          </w:tcPr>
          <w:p w14:paraId="68B0614C" w14:textId="44385CA2" w:rsidR="003D7A27" w:rsidRPr="00FC49A3" w:rsidRDefault="003D7A27" w:rsidP="00CF59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PC</w:t>
            </w:r>
          </w:p>
        </w:tc>
        <w:tc>
          <w:tcPr>
            <w:tcW w:w="0" w:type="auto"/>
            <w:vAlign w:val="center"/>
          </w:tcPr>
          <w:p w14:paraId="51918EC1" w14:textId="15BE3006" w:rsidR="003D7A27" w:rsidRPr="00FC49A3" w:rsidRDefault="003D7A27" w:rsidP="00CF59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F04F85" w:rsidRPr="00FC49A3" w14:paraId="6BCB6184" w14:textId="77777777" w:rsidTr="00403A65">
        <w:tc>
          <w:tcPr>
            <w:tcW w:w="0" w:type="auto"/>
            <w:vMerge/>
            <w:vAlign w:val="center"/>
          </w:tcPr>
          <w:p w14:paraId="09C0C401" w14:textId="77777777" w:rsidR="003D7A27" w:rsidRPr="00FC49A3" w:rsidRDefault="003D7A27" w:rsidP="00CF59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432C11F6" w14:textId="77777777" w:rsidR="003D7A27" w:rsidRDefault="003D7A27" w:rsidP="00CF59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CB9DBAB" w14:textId="399E8AAD" w:rsidR="003D7A27" w:rsidRPr="00FC49A3" w:rsidRDefault="003D7A27" w:rsidP="00CF59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ther-linke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lysophosphatidylcholine</w:t>
            </w:r>
            <w:proofErr w:type="spellEnd"/>
          </w:p>
        </w:tc>
        <w:tc>
          <w:tcPr>
            <w:tcW w:w="0" w:type="auto"/>
            <w:vAlign w:val="center"/>
          </w:tcPr>
          <w:p w14:paraId="512CE5AB" w14:textId="5B5646BB" w:rsidR="003D7A27" w:rsidRPr="00FC49A3" w:rsidRDefault="003D7A27" w:rsidP="00CF59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PC-O</w:t>
            </w:r>
          </w:p>
        </w:tc>
        <w:tc>
          <w:tcPr>
            <w:tcW w:w="0" w:type="auto"/>
            <w:vAlign w:val="center"/>
          </w:tcPr>
          <w:p w14:paraId="4273B3F4" w14:textId="17E458B7" w:rsidR="003D7A27" w:rsidRPr="00FC49A3" w:rsidRDefault="003D7A27" w:rsidP="00CF59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F04F85" w:rsidRPr="00FC49A3" w14:paraId="1DBFE1E7" w14:textId="77777777" w:rsidTr="00403A65">
        <w:tc>
          <w:tcPr>
            <w:tcW w:w="0" w:type="auto"/>
            <w:vMerge/>
            <w:vAlign w:val="center"/>
          </w:tcPr>
          <w:p w14:paraId="07BE9DB2" w14:textId="77777777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6B4653F" w14:textId="56491000" w:rsidR="003D7A27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lycerophosphoethano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mines</w:t>
            </w:r>
          </w:p>
        </w:tc>
        <w:tc>
          <w:tcPr>
            <w:tcW w:w="0" w:type="auto"/>
            <w:vMerge w:val="restart"/>
            <w:vAlign w:val="center"/>
          </w:tcPr>
          <w:p w14:paraId="419CE27A" w14:textId="410DB193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atidylethanolamine</w:t>
            </w:r>
          </w:p>
        </w:tc>
        <w:tc>
          <w:tcPr>
            <w:tcW w:w="0" w:type="auto"/>
            <w:vAlign w:val="center"/>
          </w:tcPr>
          <w:p w14:paraId="3AA92BD3" w14:textId="293090E1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0" w:type="auto"/>
            <w:vAlign w:val="center"/>
          </w:tcPr>
          <w:p w14:paraId="07031EC3" w14:textId="3BA17042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  <w:tr w:rsidR="00F04F85" w:rsidRPr="00FC49A3" w14:paraId="02033E0E" w14:textId="77777777" w:rsidTr="00403A65">
        <w:tc>
          <w:tcPr>
            <w:tcW w:w="0" w:type="auto"/>
            <w:vMerge/>
            <w:vAlign w:val="center"/>
          </w:tcPr>
          <w:p w14:paraId="3F618248" w14:textId="77777777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1ACFED0F" w14:textId="77777777" w:rsidR="003D7A27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35C61751" w14:textId="77777777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B79411E" w14:textId="03361CC6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-O</w:t>
            </w:r>
          </w:p>
        </w:tc>
        <w:tc>
          <w:tcPr>
            <w:tcW w:w="0" w:type="auto"/>
            <w:vAlign w:val="center"/>
          </w:tcPr>
          <w:p w14:paraId="45C3C256" w14:textId="64928819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F04F85" w:rsidRPr="00FC49A3" w14:paraId="7077772E" w14:textId="77777777" w:rsidTr="00403A65">
        <w:tc>
          <w:tcPr>
            <w:tcW w:w="0" w:type="auto"/>
            <w:vMerge/>
            <w:vAlign w:val="center"/>
          </w:tcPr>
          <w:p w14:paraId="7FDE55C7" w14:textId="77777777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0F8DAF27" w14:textId="77777777" w:rsidR="003D7A27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49852862" w14:textId="77777777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46B20CE" w14:textId="1E29675C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PE</w:t>
            </w:r>
          </w:p>
        </w:tc>
        <w:tc>
          <w:tcPr>
            <w:tcW w:w="0" w:type="auto"/>
            <w:vAlign w:val="center"/>
          </w:tcPr>
          <w:p w14:paraId="6CD63335" w14:textId="7B452620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F04F85" w:rsidRPr="00FC49A3" w14:paraId="31C4B5F7" w14:textId="77777777" w:rsidTr="00403A65">
        <w:tc>
          <w:tcPr>
            <w:tcW w:w="0" w:type="auto"/>
            <w:vMerge/>
            <w:vAlign w:val="center"/>
          </w:tcPr>
          <w:p w14:paraId="02CDC35A" w14:textId="77777777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2ACC01ED" w14:textId="77777777" w:rsidR="003D7A27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6F72BDB5" w14:textId="77777777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FE4CD14" w14:textId="356F087E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PE-O</w:t>
            </w:r>
          </w:p>
        </w:tc>
        <w:tc>
          <w:tcPr>
            <w:tcW w:w="0" w:type="auto"/>
            <w:vAlign w:val="center"/>
          </w:tcPr>
          <w:p w14:paraId="279C49B7" w14:textId="440FF7EB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F04F85" w:rsidRPr="00FC49A3" w14:paraId="27A764C8" w14:textId="77777777" w:rsidTr="00403A65">
        <w:tc>
          <w:tcPr>
            <w:tcW w:w="0" w:type="auto"/>
            <w:vMerge/>
            <w:vAlign w:val="center"/>
          </w:tcPr>
          <w:p w14:paraId="60BD973B" w14:textId="77777777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45FA60C" w14:textId="6ED18D3D" w:rsidR="003D7A27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lycerophosphoinositols</w:t>
            </w:r>
            <w:proofErr w:type="spellEnd"/>
          </w:p>
        </w:tc>
        <w:tc>
          <w:tcPr>
            <w:tcW w:w="0" w:type="auto"/>
            <w:vAlign w:val="center"/>
          </w:tcPr>
          <w:p w14:paraId="4471FE9D" w14:textId="1D036494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atidylinositol</w:t>
            </w:r>
          </w:p>
        </w:tc>
        <w:tc>
          <w:tcPr>
            <w:tcW w:w="0" w:type="auto"/>
            <w:vAlign w:val="center"/>
          </w:tcPr>
          <w:p w14:paraId="6441A839" w14:textId="2327ACAD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</w:t>
            </w:r>
          </w:p>
        </w:tc>
        <w:tc>
          <w:tcPr>
            <w:tcW w:w="0" w:type="auto"/>
            <w:vAlign w:val="center"/>
          </w:tcPr>
          <w:p w14:paraId="45DF6EB8" w14:textId="4BF0C7D7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F04F85" w:rsidRPr="00FC49A3" w14:paraId="375EE00C" w14:textId="77777777" w:rsidTr="00403A65">
        <w:tc>
          <w:tcPr>
            <w:tcW w:w="0" w:type="auto"/>
            <w:vMerge/>
            <w:vAlign w:val="center"/>
          </w:tcPr>
          <w:p w14:paraId="3A89DFA9" w14:textId="77777777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565630AF" w14:textId="77777777" w:rsidR="003D7A27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3967EB1" w14:textId="23284828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ysophosphatidylinositol</w:t>
            </w:r>
            <w:proofErr w:type="spellEnd"/>
          </w:p>
        </w:tc>
        <w:tc>
          <w:tcPr>
            <w:tcW w:w="0" w:type="auto"/>
            <w:vAlign w:val="center"/>
          </w:tcPr>
          <w:p w14:paraId="7F873353" w14:textId="0569934E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PI</w:t>
            </w:r>
          </w:p>
        </w:tc>
        <w:tc>
          <w:tcPr>
            <w:tcW w:w="0" w:type="auto"/>
            <w:vAlign w:val="center"/>
          </w:tcPr>
          <w:p w14:paraId="00C8EDFE" w14:textId="6F2F7358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F04F85" w:rsidRPr="00FC49A3" w14:paraId="69CF018A" w14:textId="77777777" w:rsidTr="00403A65">
        <w:tc>
          <w:tcPr>
            <w:tcW w:w="0" w:type="auto"/>
            <w:vMerge/>
            <w:vAlign w:val="center"/>
          </w:tcPr>
          <w:p w14:paraId="74E4553F" w14:textId="77777777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76A75588" w14:textId="77777777" w:rsidR="003D7A27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C894828" w14:textId="1BBEC215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ther-linked Phosphatidylinositol</w:t>
            </w:r>
          </w:p>
        </w:tc>
        <w:tc>
          <w:tcPr>
            <w:tcW w:w="0" w:type="auto"/>
            <w:vAlign w:val="center"/>
          </w:tcPr>
          <w:p w14:paraId="09A1E2DA" w14:textId="0A0E0420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-O</w:t>
            </w:r>
          </w:p>
        </w:tc>
        <w:tc>
          <w:tcPr>
            <w:tcW w:w="0" w:type="auto"/>
            <w:vAlign w:val="center"/>
          </w:tcPr>
          <w:p w14:paraId="22888124" w14:textId="56C0F57F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F04F85" w:rsidRPr="00FC49A3" w14:paraId="06FFFBE4" w14:textId="77777777" w:rsidTr="00403A65">
        <w:tc>
          <w:tcPr>
            <w:tcW w:w="0" w:type="auto"/>
            <w:vMerge/>
            <w:vAlign w:val="center"/>
          </w:tcPr>
          <w:p w14:paraId="504A7BD3" w14:textId="77777777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47D37C1" w14:textId="365C29C8" w:rsidR="003D7A27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lycerophosphoglycerols</w:t>
            </w:r>
            <w:proofErr w:type="spellEnd"/>
          </w:p>
        </w:tc>
        <w:tc>
          <w:tcPr>
            <w:tcW w:w="0" w:type="auto"/>
            <w:vAlign w:val="center"/>
          </w:tcPr>
          <w:p w14:paraId="62D0B962" w14:textId="19597FD6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atidylglycerol</w:t>
            </w:r>
          </w:p>
        </w:tc>
        <w:tc>
          <w:tcPr>
            <w:tcW w:w="0" w:type="auto"/>
            <w:vAlign w:val="center"/>
          </w:tcPr>
          <w:p w14:paraId="7C64CF5F" w14:textId="52EB2BDC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</w:t>
            </w:r>
          </w:p>
        </w:tc>
        <w:tc>
          <w:tcPr>
            <w:tcW w:w="0" w:type="auto"/>
            <w:vAlign w:val="center"/>
          </w:tcPr>
          <w:p w14:paraId="4274697F" w14:textId="70AF9EA9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F04F85" w:rsidRPr="00FC49A3" w14:paraId="48528045" w14:textId="77777777" w:rsidTr="00403A65">
        <w:tc>
          <w:tcPr>
            <w:tcW w:w="0" w:type="auto"/>
            <w:vMerge/>
            <w:vAlign w:val="center"/>
          </w:tcPr>
          <w:p w14:paraId="1061BFCE" w14:textId="77777777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1107ED4C" w14:textId="77777777" w:rsidR="003D7A27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8273D92" w14:textId="3F932F30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ysophosphatidylglycerol</w:t>
            </w:r>
            <w:proofErr w:type="spellEnd"/>
          </w:p>
        </w:tc>
        <w:tc>
          <w:tcPr>
            <w:tcW w:w="0" w:type="auto"/>
            <w:vAlign w:val="center"/>
          </w:tcPr>
          <w:p w14:paraId="1471F663" w14:textId="156B27BF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PG</w:t>
            </w:r>
          </w:p>
        </w:tc>
        <w:tc>
          <w:tcPr>
            <w:tcW w:w="0" w:type="auto"/>
            <w:vAlign w:val="center"/>
          </w:tcPr>
          <w:p w14:paraId="7306009D" w14:textId="1C66BF85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F04F85" w:rsidRPr="00FC49A3" w14:paraId="11C1FA2F" w14:textId="77777777" w:rsidTr="00403A65">
        <w:tc>
          <w:tcPr>
            <w:tcW w:w="0" w:type="auto"/>
            <w:vMerge/>
            <w:vAlign w:val="center"/>
          </w:tcPr>
          <w:p w14:paraId="02B784A8" w14:textId="77777777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568C6DE" w14:textId="68DB3D29" w:rsidR="003D7A27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lycerophosphoserines</w:t>
            </w:r>
            <w:proofErr w:type="spellEnd"/>
          </w:p>
        </w:tc>
        <w:tc>
          <w:tcPr>
            <w:tcW w:w="0" w:type="auto"/>
            <w:vAlign w:val="center"/>
          </w:tcPr>
          <w:p w14:paraId="2FA22870" w14:textId="579D7A5D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atidylserine</w:t>
            </w:r>
          </w:p>
        </w:tc>
        <w:tc>
          <w:tcPr>
            <w:tcW w:w="0" w:type="auto"/>
            <w:vAlign w:val="center"/>
          </w:tcPr>
          <w:p w14:paraId="7AF62FD8" w14:textId="7A9AF32A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</w:t>
            </w:r>
          </w:p>
        </w:tc>
        <w:tc>
          <w:tcPr>
            <w:tcW w:w="0" w:type="auto"/>
            <w:vAlign w:val="center"/>
          </w:tcPr>
          <w:p w14:paraId="51966588" w14:textId="1682208D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F04F85" w:rsidRPr="00FC49A3" w14:paraId="2D104A78" w14:textId="77777777" w:rsidTr="00403A65">
        <w:tc>
          <w:tcPr>
            <w:tcW w:w="0" w:type="auto"/>
            <w:vMerge/>
            <w:vAlign w:val="center"/>
          </w:tcPr>
          <w:p w14:paraId="5584E720" w14:textId="77777777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66A3A345" w14:textId="77777777" w:rsidR="003D7A27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EBB7671" w14:textId="4292CC6D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ysophosphatidylserine</w:t>
            </w:r>
            <w:proofErr w:type="spellEnd"/>
          </w:p>
        </w:tc>
        <w:tc>
          <w:tcPr>
            <w:tcW w:w="0" w:type="auto"/>
            <w:vAlign w:val="center"/>
          </w:tcPr>
          <w:p w14:paraId="68BBA7DD" w14:textId="03F83C8F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PS</w:t>
            </w:r>
          </w:p>
        </w:tc>
        <w:tc>
          <w:tcPr>
            <w:tcW w:w="0" w:type="auto"/>
            <w:vAlign w:val="center"/>
          </w:tcPr>
          <w:p w14:paraId="0223A8D3" w14:textId="4A126399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F04F85" w:rsidRPr="00FC49A3" w14:paraId="2969DA36" w14:textId="77777777" w:rsidTr="00403A65">
        <w:tc>
          <w:tcPr>
            <w:tcW w:w="0" w:type="auto"/>
            <w:vMerge/>
            <w:vAlign w:val="center"/>
          </w:tcPr>
          <w:p w14:paraId="71BD0B77" w14:textId="77777777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7C6DD075" w14:textId="77777777" w:rsidR="003D7A27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BE31F01" w14:textId="3A0BB962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ther-linke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lysophosphatidylserine</w:t>
            </w:r>
            <w:proofErr w:type="spellEnd"/>
          </w:p>
        </w:tc>
        <w:tc>
          <w:tcPr>
            <w:tcW w:w="0" w:type="auto"/>
            <w:vAlign w:val="center"/>
          </w:tcPr>
          <w:p w14:paraId="73291EA2" w14:textId="2D7C13CE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PS-O</w:t>
            </w:r>
          </w:p>
        </w:tc>
        <w:tc>
          <w:tcPr>
            <w:tcW w:w="0" w:type="auto"/>
            <w:vAlign w:val="center"/>
          </w:tcPr>
          <w:p w14:paraId="0B8932AD" w14:textId="3E83C7B6" w:rsidR="003D7A27" w:rsidRPr="00FC49A3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F04F85" w:rsidRPr="00FC49A3" w14:paraId="1542F3FD" w14:textId="77777777" w:rsidTr="00403A65">
        <w:tc>
          <w:tcPr>
            <w:tcW w:w="0" w:type="auto"/>
            <w:vMerge/>
            <w:vAlign w:val="center"/>
          </w:tcPr>
          <w:p w14:paraId="196448E6" w14:textId="77777777" w:rsidR="003D7A27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74D6A55" w14:textId="5E6AC334" w:rsidR="003D7A27" w:rsidRDefault="003D7A27" w:rsidP="00CC1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C1A21">
              <w:rPr>
                <w:rFonts w:ascii="Arial" w:hAnsi="Arial" w:cs="Arial"/>
                <w:sz w:val="22"/>
                <w:szCs w:val="22"/>
              </w:rPr>
              <w:t>Glycerophosphoglycero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CC1A21">
              <w:rPr>
                <w:rFonts w:ascii="Arial" w:hAnsi="Arial" w:cs="Arial"/>
                <w:sz w:val="22"/>
                <w:szCs w:val="22"/>
              </w:rPr>
              <w:t>phosphoglycerols</w:t>
            </w:r>
            <w:proofErr w:type="spellEnd"/>
          </w:p>
        </w:tc>
        <w:tc>
          <w:tcPr>
            <w:tcW w:w="0" w:type="auto"/>
            <w:vAlign w:val="center"/>
          </w:tcPr>
          <w:p w14:paraId="2FF5235C" w14:textId="62432BBD" w:rsidR="003D7A27" w:rsidRPr="00900A0B" w:rsidRDefault="003D7A27" w:rsidP="00900A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689">
              <w:rPr>
                <w:rFonts w:ascii="Arial" w:hAnsi="Arial" w:cs="Arial"/>
                <w:sz w:val="22"/>
                <w:szCs w:val="22"/>
              </w:rPr>
              <w:t>Cardiolipin</w:t>
            </w:r>
          </w:p>
        </w:tc>
        <w:tc>
          <w:tcPr>
            <w:tcW w:w="0" w:type="auto"/>
            <w:vAlign w:val="center"/>
          </w:tcPr>
          <w:p w14:paraId="6A5A4A26" w14:textId="07100F5D" w:rsidR="003D7A27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</w:t>
            </w:r>
          </w:p>
        </w:tc>
        <w:tc>
          <w:tcPr>
            <w:tcW w:w="0" w:type="auto"/>
            <w:vAlign w:val="center"/>
          </w:tcPr>
          <w:p w14:paraId="24DB89D2" w14:textId="5493EBC1" w:rsidR="003D7A27" w:rsidRDefault="003D7A27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F04F85" w:rsidRPr="00FC49A3" w14:paraId="30EC47A4" w14:textId="77777777" w:rsidTr="00403A65">
        <w:tc>
          <w:tcPr>
            <w:tcW w:w="0" w:type="auto"/>
            <w:vMerge w:val="restart"/>
            <w:vAlign w:val="center"/>
          </w:tcPr>
          <w:p w14:paraId="34799DBB" w14:textId="7EF6344E" w:rsidR="0026194D" w:rsidRPr="00FC49A3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lycerolipids</w:t>
            </w:r>
            <w:proofErr w:type="spellEnd"/>
          </w:p>
        </w:tc>
        <w:tc>
          <w:tcPr>
            <w:tcW w:w="0" w:type="auto"/>
            <w:vAlign w:val="center"/>
          </w:tcPr>
          <w:p w14:paraId="38A4ECE5" w14:textId="708EC583" w:rsidR="0026194D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onoradylglycerols</w:t>
            </w:r>
            <w:proofErr w:type="spellEnd"/>
          </w:p>
        </w:tc>
        <w:tc>
          <w:tcPr>
            <w:tcW w:w="0" w:type="auto"/>
            <w:vAlign w:val="center"/>
          </w:tcPr>
          <w:p w14:paraId="2A20DE7E" w14:textId="1A6223D7" w:rsidR="0026194D" w:rsidRDefault="0026194D" w:rsidP="00900A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0A0B">
              <w:rPr>
                <w:rFonts w:ascii="Arial" w:hAnsi="Arial" w:cs="Arial"/>
                <w:sz w:val="22"/>
                <w:szCs w:val="22"/>
              </w:rPr>
              <w:t>Monoacylglycerol</w:t>
            </w:r>
          </w:p>
        </w:tc>
        <w:tc>
          <w:tcPr>
            <w:tcW w:w="0" w:type="auto"/>
            <w:vAlign w:val="center"/>
          </w:tcPr>
          <w:p w14:paraId="4A043E52" w14:textId="049BFCDA" w:rsidR="0026194D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</w:t>
            </w:r>
          </w:p>
        </w:tc>
        <w:tc>
          <w:tcPr>
            <w:tcW w:w="0" w:type="auto"/>
            <w:vAlign w:val="center"/>
          </w:tcPr>
          <w:p w14:paraId="1FD7B29F" w14:textId="02039B32" w:rsidR="0026194D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F04F85" w:rsidRPr="00FC49A3" w14:paraId="576741E6" w14:textId="77777777" w:rsidTr="00403A65">
        <w:tc>
          <w:tcPr>
            <w:tcW w:w="0" w:type="auto"/>
            <w:vMerge/>
            <w:vAlign w:val="center"/>
          </w:tcPr>
          <w:p w14:paraId="4CD2D563" w14:textId="77777777" w:rsidR="0026194D" w:rsidRPr="00FC49A3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F51026B" w14:textId="3981CD4E" w:rsidR="0026194D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iradylglycerols</w:t>
            </w:r>
            <w:proofErr w:type="spellEnd"/>
          </w:p>
        </w:tc>
        <w:tc>
          <w:tcPr>
            <w:tcW w:w="0" w:type="auto"/>
            <w:vAlign w:val="center"/>
          </w:tcPr>
          <w:p w14:paraId="71D69956" w14:textId="64FAD5CD" w:rsidR="0026194D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</w:t>
            </w:r>
            <w:r w:rsidRPr="00900A0B">
              <w:rPr>
                <w:rFonts w:ascii="Arial" w:hAnsi="Arial" w:cs="Arial"/>
                <w:sz w:val="22"/>
                <w:szCs w:val="22"/>
              </w:rPr>
              <w:t>acylglycerol</w:t>
            </w:r>
          </w:p>
        </w:tc>
        <w:tc>
          <w:tcPr>
            <w:tcW w:w="0" w:type="auto"/>
            <w:vAlign w:val="center"/>
          </w:tcPr>
          <w:p w14:paraId="50C5699C" w14:textId="1FF13CFC" w:rsidR="0026194D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G</w:t>
            </w:r>
          </w:p>
        </w:tc>
        <w:tc>
          <w:tcPr>
            <w:tcW w:w="0" w:type="auto"/>
            <w:vAlign w:val="center"/>
          </w:tcPr>
          <w:p w14:paraId="407158C5" w14:textId="6BA73003" w:rsidR="0026194D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</w:t>
            </w:r>
          </w:p>
        </w:tc>
      </w:tr>
      <w:tr w:rsidR="00F04F85" w:rsidRPr="00FC49A3" w14:paraId="643D099B" w14:textId="77777777" w:rsidTr="006D749F">
        <w:tc>
          <w:tcPr>
            <w:tcW w:w="0" w:type="auto"/>
            <w:vMerge/>
            <w:vAlign w:val="center"/>
          </w:tcPr>
          <w:p w14:paraId="78B3A512" w14:textId="77777777" w:rsidR="0026194D" w:rsidRPr="00FC49A3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1ED0AB03" w14:textId="175B6E7B" w:rsidR="0026194D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63D5527" w14:textId="289A9278" w:rsidR="0026194D" w:rsidRDefault="006D749F" w:rsidP="006D74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749F">
              <w:rPr>
                <w:rFonts w:ascii="Arial" w:hAnsi="Arial" w:cs="Arial"/>
                <w:sz w:val="22"/>
                <w:szCs w:val="22"/>
              </w:rPr>
              <w:t>alkyl-acylglycerols</w:t>
            </w:r>
          </w:p>
        </w:tc>
        <w:tc>
          <w:tcPr>
            <w:tcW w:w="0" w:type="auto"/>
            <w:vAlign w:val="center"/>
          </w:tcPr>
          <w:p w14:paraId="39F88273" w14:textId="46470F67" w:rsidR="0026194D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G-O</w:t>
            </w:r>
          </w:p>
        </w:tc>
        <w:tc>
          <w:tcPr>
            <w:tcW w:w="0" w:type="auto"/>
            <w:vAlign w:val="center"/>
          </w:tcPr>
          <w:p w14:paraId="0DB141FC" w14:textId="2F26B271" w:rsidR="0026194D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F04F85" w:rsidRPr="00FC49A3" w14:paraId="21923095" w14:textId="77777777" w:rsidTr="00403A65">
        <w:tc>
          <w:tcPr>
            <w:tcW w:w="0" w:type="auto"/>
            <w:vMerge/>
            <w:vAlign w:val="center"/>
          </w:tcPr>
          <w:p w14:paraId="70E892DB" w14:textId="77777777" w:rsidR="0026194D" w:rsidRPr="00FC49A3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556D5C5" w14:textId="29AA18FC" w:rsidR="0026194D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riradylglycerols</w:t>
            </w:r>
            <w:proofErr w:type="spellEnd"/>
          </w:p>
        </w:tc>
        <w:tc>
          <w:tcPr>
            <w:tcW w:w="0" w:type="auto"/>
            <w:vAlign w:val="center"/>
          </w:tcPr>
          <w:p w14:paraId="0F53A3F0" w14:textId="2C3332C0" w:rsidR="0026194D" w:rsidRDefault="00B0312B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</w:t>
            </w:r>
            <w:r w:rsidRPr="00900A0B">
              <w:rPr>
                <w:rFonts w:ascii="Arial" w:hAnsi="Arial" w:cs="Arial"/>
                <w:sz w:val="22"/>
                <w:szCs w:val="22"/>
              </w:rPr>
              <w:t>acylglycerol</w:t>
            </w:r>
          </w:p>
        </w:tc>
        <w:tc>
          <w:tcPr>
            <w:tcW w:w="0" w:type="auto"/>
            <w:vAlign w:val="center"/>
          </w:tcPr>
          <w:p w14:paraId="16C4D89A" w14:textId="30D556DD" w:rsidR="0026194D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G</w:t>
            </w:r>
          </w:p>
        </w:tc>
        <w:tc>
          <w:tcPr>
            <w:tcW w:w="0" w:type="auto"/>
            <w:vAlign w:val="center"/>
          </w:tcPr>
          <w:p w14:paraId="18B63815" w14:textId="2D295B9D" w:rsidR="0026194D" w:rsidRDefault="0026194D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</w:t>
            </w:r>
          </w:p>
        </w:tc>
      </w:tr>
      <w:tr w:rsidR="00F04F85" w:rsidRPr="00FC49A3" w14:paraId="38A7F545" w14:textId="77777777" w:rsidTr="00403A65">
        <w:tc>
          <w:tcPr>
            <w:tcW w:w="0" w:type="auto"/>
            <w:vMerge w:val="restart"/>
            <w:vAlign w:val="center"/>
          </w:tcPr>
          <w:p w14:paraId="1944EDD0" w14:textId="61914C5D" w:rsidR="00CA2870" w:rsidRPr="00FC49A3" w:rsidRDefault="00CA2870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erol Lipids</w:t>
            </w:r>
          </w:p>
        </w:tc>
        <w:tc>
          <w:tcPr>
            <w:tcW w:w="0" w:type="auto"/>
            <w:vAlign w:val="center"/>
          </w:tcPr>
          <w:p w14:paraId="0463F618" w14:textId="1BF697AA" w:rsidR="00CA2870" w:rsidRDefault="00CA2870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erol esters</w:t>
            </w:r>
          </w:p>
        </w:tc>
        <w:tc>
          <w:tcPr>
            <w:tcW w:w="0" w:type="auto"/>
            <w:vAlign w:val="center"/>
          </w:tcPr>
          <w:p w14:paraId="09E4ACAC" w14:textId="7943FF98" w:rsidR="00CA2870" w:rsidRDefault="00CA2870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olesterol ester</w:t>
            </w:r>
          </w:p>
        </w:tc>
        <w:tc>
          <w:tcPr>
            <w:tcW w:w="0" w:type="auto"/>
            <w:vAlign w:val="center"/>
          </w:tcPr>
          <w:p w14:paraId="24C0ED92" w14:textId="229A1F92" w:rsidR="00CA2870" w:rsidRDefault="00CA2870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</w:t>
            </w:r>
          </w:p>
        </w:tc>
        <w:tc>
          <w:tcPr>
            <w:tcW w:w="0" w:type="auto"/>
            <w:vAlign w:val="center"/>
          </w:tcPr>
          <w:p w14:paraId="1866BE87" w14:textId="70C28930" w:rsidR="00CA2870" w:rsidRDefault="00CA2870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F04F85" w:rsidRPr="00FC49A3" w14:paraId="40EEFD3B" w14:textId="77777777" w:rsidTr="00403A65">
        <w:tc>
          <w:tcPr>
            <w:tcW w:w="0" w:type="auto"/>
            <w:vMerge/>
            <w:vAlign w:val="center"/>
          </w:tcPr>
          <w:p w14:paraId="7ECE7AC7" w14:textId="77777777" w:rsidR="00CA2870" w:rsidRPr="00FC49A3" w:rsidRDefault="00CA2870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2491F8D" w14:textId="27707377" w:rsidR="00CA2870" w:rsidRDefault="00CA2870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sterols</w:t>
            </w:r>
          </w:p>
        </w:tc>
        <w:tc>
          <w:tcPr>
            <w:tcW w:w="0" w:type="auto"/>
            <w:vAlign w:val="center"/>
          </w:tcPr>
          <w:p w14:paraId="5A4C366B" w14:textId="7634642F" w:rsidR="00CA2870" w:rsidRDefault="00CA2870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Sterol</w:t>
            </w:r>
          </w:p>
        </w:tc>
        <w:tc>
          <w:tcPr>
            <w:tcW w:w="0" w:type="auto"/>
            <w:vAlign w:val="center"/>
          </w:tcPr>
          <w:p w14:paraId="38D08AAD" w14:textId="2949BD9B" w:rsidR="00CA2870" w:rsidRDefault="00CA2870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</w:t>
            </w:r>
          </w:p>
        </w:tc>
        <w:tc>
          <w:tcPr>
            <w:tcW w:w="0" w:type="auto"/>
            <w:vAlign w:val="center"/>
          </w:tcPr>
          <w:p w14:paraId="3364E697" w14:textId="0CFBAB51" w:rsidR="00CA2870" w:rsidRDefault="00CA2870" w:rsidP="00227D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14:paraId="48582F53" w14:textId="77777777" w:rsidR="00BB2D8B" w:rsidRDefault="00BB2D8B" w:rsidP="006611F7">
      <w:pPr>
        <w:rPr>
          <w:b/>
          <w:bCs/>
        </w:rPr>
      </w:pPr>
    </w:p>
    <w:p w14:paraId="3359CF7F" w14:textId="5B2227A8" w:rsidR="00926548" w:rsidRDefault="006611F7" w:rsidP="006611F7">
      <w:r w:rsidRPr="00A148FE">
        <w:rPr>
          <w:b/>
          <w:bCs/>
        </w:rPr>
        <w:lastRenderedPageBreak/>
        <w:t xml:space="preserve">Supplementary Table </w:t>
      </w:r>
      <w:r w:rsidR="009956BA">
        <w:rPr>
          <w:b/>
          <w:bCs/>
        </w:rPr>
        <w:t>2</w:t>
      </w:r>
      <w:r>
        <w:t>. Significantly altered lipids classified by subclass and FC in the volcano plots.</w:t>
      </w:r>
    </w:p>
    <w:tbl>
      <w:tblPr>
        <w:tblStyle w:val="ListTable2"/>
        <w:tblW w:w="4995" w:type="pct"/>
        <w:tblLook w:val="04A0" w:firstRow="1" w:lastRow="0" w:firstColumn="1" w:lastColumn="0" w:noHBand="0" w:noVBand="1"/>
      </w:tblPr>
      <w:tblGrid>
        <w:gridCol w:w="1196"/>
        <w:gridCol w:w="1199"/>
        <w:gridCol w:w="1199"/>
        <w:gridCol w:w="1199"/>
        <w:gridCol w:w="1205"/>
        <w:gridCol w:w="1199"/>
        <w:gridCol w:w="1199"/>
        <w:gridCol w:w="1200"/>
        <w:gridCol w:w="1193"/>
      </w:tblGrid>
      <w:tr w:rsidR="003A0E7F" w14:paraId="646DC6FA" w14:textId="77777777" w:rsidTr="00974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 w:val="restart"/>
          </w:tcPr>
          <w:p w14:paraId="71804FAF" w14:textId="7D87DE9B" w:rsidR="003A0E7F" w:rsidRDefault="00836258" w:rsidP="009F3895">
            <w:pPr>
              <w:jc w:val="center"/>
            </w:pPr>
            <w:r>
              <w:t>Lipid</w:t>
            </w:r>
            <w:r w:rsidR="00CD2DAF">
              <w:t xml:space="preserve"> subclass</w:t>
            </w:r>
          </w:p>
        </w:tc>
        <w:tc>
          <w:tcPr>
            <w:tcW w:w="2227" w:type="pct"/>
            <w:gridSpan w:val="4"/>
          </w:tcPr>
          <w:p w14:paraId="3854D0C5" w14:textId="4D7D9CAF" w:rsidR="003A0E7F" w:rsidRDefault="00CE6C45" w:rsidP="009F3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kin tissue</w:t>
            </w:r>
          </w:p>
        </w:tc>
        <w:tc>
          <w:tcPr>
            <w:tcW w:w="2221" w:type="pct"/>
            <w:gridSpan w:val="4"/>
          </w:tcPr>
          <w:p w14:paraId="067227CE" w14:textId="450D8AFF" w:rsidR="003A0E7F" w:rsidRDefault="00B41BAB" w:rsidP="009F3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pithelial tissue (</w:t>
            </w:r>
            <w:r w:rsidR="00CE6C45">
              <w:t>FRT</w:t>
            </w:r>
            <w:r>
              <w:t>)</w:t>
            </w:r>
          </w:p>
        </w:tc>
      </w:tr>
      <w:tr w:rsidR="00581648" w14:paraId="175991D0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</w:tcPr>
          <w:p w14:paraId="6277470D" w14:textId="77777777" w:rsidR="00581648" w:rsidRDefault="00581648" w:rsidP="009F3895">
            <w:pPr>
              <w:jc w:val="center"/>
            </w:pPr>
          </w:p>
        </w:tc>
        <w:tc>
          <w:tcPr>
            <w:tcW w:w="1112" w:type="pct"/>
            <w:gridSpan w:val="2"/>
          </w:tcPr>
          <w:p w14:paraId="7A9CD851" w14:textId="281FD060" w:rsidR="00581648" w:rsidRDefault="00581648" w:rsidP="009F3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 vs E6</w:t>
            </w:r>
          </w:p>
        </w:tc>
        <w:tc>
          <w:tcPr>
            <w:tcW w:w="1115" w:type="pct"/>
            <w:gridSpan w:val="2"/>
          </w:tcPr>
          <w:p w14:paraId="65E2AEFF" w14:textId="314EFF3D" w:rsidR="00581648" w:rsidRDefault="00581648" w:rsidP="009F3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 vs E6/E7</w:t>
            </w:r>
          </w:p>
        </w:tc>
        <w:tc>
          <w:tcPr>
            <w:tcW w:w="1112" w:type="pct"/>
            <w:gridSpan w:val="2"/>
          </w:tcPr>
          <w:p w14:paraId="3F4567EB" w14:textId="45C0BBB3" w:rsidR="00581648" w:rsidRDefault="00581648" w:rsidP="009F3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 vs E6</w:t>
            </w:r>
          </w:p>
        </w:tc>
        <w:tc>
          <w:tcPr>
            <w:tcW w:w="1109" w:type="pct"/>
            <w:gridSpan w:val="2"/>
          </w:tcPr>
          <w:p w14:paraId="63999E44" w14:textId="6D69ADFC" w:rsidR="00581648" w:rsidRDefault="00581648" w:rsidP="009F3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 vs E6/E7</w:t>
            </w:r>
          </w:p>
        </w:tc>
      </w:tr>
      <w:tr w:rsidR="00446E09" w14:paraId="02BCC394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</w:tcPr>
          <w:p w14:paraId="623B9CBF" w14:textId="77777777" w:rsidR="00446E09" w:rsidRDefault="00446E09" w:rsidP="009F3895">
            <w:pPr>
              <w:jc w:val="center"/>
            </w:pPr>
          </w:p>
        </w:tc>
        <w:tc>
          <w:tcPr>
            <w:tcW w:w="556" w:type="pct"/>
          </w:tcPr>
          <w:p w14:paraId="23F93078" w14:textId="00009B9A" w:rsidR="00446E09" w:rsidRDefault="00446E09" w:rsidP="009F3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C&lt;2</w:t>
            </w:r>
            <w:r w:rsidR="00114C3D">
              <w:t>*</w:t>
            </w:r>
          </w:p>
        </w:tc>
        <w:tc>
          <w:tcPr>
            <w:tcW w:w="556" w:type="pct"/>
          </w:tcPr>
          <w:p w14:paraId="29C52058" w14:textId="7C547AEE" w:rsidR="00446E09" w:rsidRDefault="00446E09" w:rsidP="009F3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C&gt;2</w:t>
            </w:r>
          </w:p>
        </w:tc>
        <w:tc>
          <w:tcPr>
            <w:tcW w:w="556" w:type="pct"/>
          </w:tcPr>
          <w:p w14:paraId="0A76A504" w14:textId="088825DF" w:rsidR="00446E09" w:rsidRDefault="00446E09" w:rsidP="009F3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C&lt;2</w:t>
            </w:r>
          </w:p>
        </w:tc>
        <w:tc>
          <w:tcPr>
            <w:tcW w:w="559" w:type="pct"/>
          </w:tcPr>
          <w:p w14:paraId="04A54427" w14:textId="6A218C1D" w:rsidR="00446E09" w:rsidRDefault="00446E09" w:rsidP="009F3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C&gt;2</w:t>
            </w:r>
          </w:p>
        </w:tc>
        <w:tc>
          <w:tcPr>
            <w:tcW w:w="556" w:type="pct"/>
          </w:tcPr>
          <w:p w14:paraId="53343A66" w14:textId="18ADFB1E" w:rsidR="00446E09" w:rsidRDefault="00446E09" w:rsidP="009F3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C&lt;2</w:t>
            </w:r>
          </w:p>
        </w:tc>
        <w:tc>
          <w:tcPr>
            <w:tcW w:w="556" w:type="pct"/>
          </w:tcPr>
          <w:p w14:paraId="15B137AB" w14:textId="6587644B" w:rsidR="00446E09" w:rsidRDefault="00446E09" w:rsidP="009F3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C&gt;2</w:t>
            </w:r>
          </w:p>
        </w:tc>
        <w:tc>
          <w:tcPr>
            <w:tcW w:w="556" w:type="pct"/>
          </w:tcPr>
          <w:p w14:paraId="4AB16214" w14:textId="445F6FE2" w:rsidR="00446E09" w:rsidRDefault="00446E09" w:rsidP="009F3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C&lt;2</w:t>
            </w:r>
          </w:p>
        </w:tc>
        <w:tc>
          <w:tcPr>
            <w:tcW w:w="553" w:type="pct"/>
          </w:tcPr>
          <w:p w14:paraId="120C73A2" w14:textId="1C541535" w:rsidR="00446E09" w:rsidRDefault="00446E09" w:rsidP="009F3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C&gt;2</w:t>
            </w:r>
          </w:p>
        </w:tc>
      </w:tr>
      <w:tr w:rsidR="00446E09" w14:paraId="1FDAC059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1EA7C14F" w14:textId="1EC55A27" w:rsidR="00446E09" w:rsidRDefault="00446E09" w:rsidP="009F3895">
            <w:pPr>
              <w:jc w:val="center"/>
            </w:pPr>
            <w:r>
              <w:t>FFA</w:t>
            </w:r>
          </w:p>
        </w:tc>
        <w:tc>
          <w:tcPr>
            <w:tcW w:w="556" w:type="pct"/>
          </w:tcPr>
          <w:p w14:paraId="24AFC48D" w14:textId="545BECA6" w:rsidR="00446E09" w:rsidRDefault="00B76681" w:rsidP="009F3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06141F55" w14:textId="65928EA5" w:rsidR="00446E09" w:rsidRDefault="00B76681" w:rsidP="009F3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6" w:type="pct"/>
          </w:tcPr>
          <w:p w14:paraId="4D02A5A4" w14:textId="20B1D9A2" w:rsidR="00446E09" w:rsidRDefault="005663D1" w:rsidP="009F3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9" w:type="pct"/>
          </w:tcPr>
          <w:p w14:paraId="79997365" w14:textId="61F6E01C" w:rsidR="00446E09" w:rsidRDefault="005663D1" w:rsidP="009F3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56" w:type="pct"/>
          </w:tcPr>
          <w:p w14:paraId="0EECDC56" w14:textId="77777777" w:rsidR="00446E09" w:rsidRDefault="00446E09" w:rsidP="009F3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2FCD7F6C" w14:textId="77777777" w:rsidR="00446E09" w:rsidRDefault="00446E09" w:rsidP="009F3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799E2434" w14:textId="28FE2AAB" w:rsidR="00446E09" w:rsidRDefault="00400D58" w:rsidP="009F3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3" w:type="pct"/>
          </w:tcPr>
          <w:p w14:paraId="42DFD427" w14:textId="39B7A795" w:rsidR="00446E09" w:rsidRDefault="00400D58" w:rsidP="009F3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A34ABD" w14:paraId="0ECD4572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5AA36926" w14:textId="117227BA" w:rsidR="00A34ABD" w:rsidRDefault="00A34ABD" w:rsidP="00A34ABD">
            <w:pPr>
              <w:jc w:val="center"/>
            </w:pPr>
            <w:proofErr w:type="spellStart"/>
            <w:r>
              <w:t>GlcCer</w:t>
            </w:r>
            <w:proofErr w:type="spellEnd"/>
          </w:p>
        </w:tc>
        <w:tc>
          <w:tcPr>
            <w:tcW w:w="556" w:type="pct"/>
          </w:tcPr>
          <w:p w14:paraId="4A05CFBD" w14:textId="636AD665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5BFF65F1" w14:textId="14AFDA01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6FF6B80C" w14:textId="394B0EC3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559" w:type="pct"/>
          </w:tcPr>
          <w:p w14:paraId="66FF9AF8" w14:textId="0F8223BD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56" w:type="pct"/>
          </w:tcPr>
          <w:p w14:paraId="76E90A9C" w14:textId="0EA1B56C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56" w:type="pct"/>
          </w:tcPr>
          <w:p w14:paraId="6548FFCD" w14:textId="6CB9A6B4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3C8A4280" w14:textId="293D499E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3" w:type="pct"/>
          </w:tcPr>
          <w:p w14:paraId="1F25F8FA" w14:textId="2F3E008D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A34ABD" w14:paraId="0586A64A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611EA8E" w14:textId="5B531D4F" w:rsidR="00A34ABD" w:rsidRDefault="00A34ABD" w:rsidP="00A34ABD">
            <w:pPr>
              <w:jc w:val="center"/>
            </w:pPr>
            <w:r>
              <w:t>Cer-ADS</w:t>
            </w:r>
          </w:p>
        </w:tc>
        <w:tc>
          <w:tcPr>
            <w:tcW w:w="556" w:type="pct"/>
          </w:tcPr>
          <w:p w14:paraId="1860035C" w14:textId="1E983425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6" w:type="pct"/>
          </w:tcPr>
          <w:p w14:paraId="366D959F" w14:textId="50153E1E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2511CD41" w14:textId="23F0057E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59" w:type="pct"/>
          </w:tcPr>
          <w:p w14:paraId="36FBFDF2" w14:textId="4A0F70BD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7C4A03C1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3E7EF0F5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26EECBEF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32125D00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34ABD" w14:paraId="786700CE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13D0A332" w14:textId="61B03F78" w:rsidR="00A34ABD" w:rsidRDefault="00A34ABD" w:rsidP="00A34ABD">
            <w:pPr>
              <w:jc w:val="center"/>
            </w:pPr>
            <w:r>
              <w:t>Cer-AP</w:t>
            </w:r>
          </w:p>
        </w:tc>
        <w:tc>
          <w:tcPr>
            <w:tcW w:w="556" w:type="pct"/>
          </w:tcPr>
          <w:p w14:paraId="46118244" w14:textId="417FCAA4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28BF4106" w14:textId="5E8DCC91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56" w:type="pct"/>
          </w:tcPr>
          <w:p w14:paraId="4C2E403F" w14:textId="4311F825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59" w:type="pct"/>
          </w:tcPr>
          <w:p w14:paraId="25638C27" w14:textId="23698DFE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556" w:type="pct"/>
          </w:tcPr>
          <w:p w14:paraId="770470C8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0067A6D7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23783516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55996290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4ABD" w14:paraId="57595999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0A88D824" w14:textId="74DAF8FC" w:rsidR="00A34ABD" w:rsidRDefault="00A34ABD" w:rsidP="00A34ABD">
            <w:pPr>
              <w:jc w:val="center"/>
            </w:pPr>
            <w:r>
              <w:t>Cer-AS</w:t>
            </w:r>
          </w:p>
        </w:tc>
        <w:tc>
          <w:tcPr>
            <w:tcW w:w="556" w:type="pct"/>
          </w:tcPr>
          <w:p w14:paraId="3ED8950D" w14:textId="3A64B66A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56" w:type="pct"/>
          </w:tcPr>
          <w:p w14:paraId="15DAE180" w14:textId="44B6E4E9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56" w:type="pct"/>
          </w:tcPr>
          <w:p w14:paraId="0909B3CF" w14:textId="237907FE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59" w:type="pct"/>
          </w:tcPr>
          <w:p w14:paraId="5443CA8A" w14:textId="75345005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556" w:type="pct"/>
          </w:tcPr>
          <w:p w14:paraId="47BDEEC4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5C7DBEDA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5F0F8F61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72FC6270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34ABD" w14:paraId="5C5523F3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6A209678" w14:textId="006276F5" w:rsidR="00A34ABD" w:rsidRDefault="00A34ABD" w:rsidP="00A34ABD">
            <w:pPr>
              <w:jc w:val="center"/>
            </w:pPr>
            <w:r>
              <w:t>Cer-EOS</w:t>
            </w:r>
          </w:p>
        </w:tc>
        <w:tc>
          <w:tcPr>
            <w:tcW w:w="556" w:type="pct"/>
          </w:tcPr>
          <w:p w14:paraId="7F396EB4" w14:textId="5C7A34FF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5958EBEC" w14:textId="575009FB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435F9261" w14:textId="069C5900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9" w:type="pct"/>
          </w:tcPr>
          <w:p w14:paraId="447F5E51" w14:textId="370EFAB1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6552236A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1B25791E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07A4450D" w14:textId="7DD52885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3" w:type="pct"/>
          </w:tcPr>
          <w:p w14:paraId="43F9AC55" w14:textId="75806954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A34ABD" w14:paraId="4039DE91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475E42A9" w14:textId="273EBE4F" w:rsidR="00A34ABD" w:rsidRDefault="00A34ABD" w:rsidP="00A34ABD">
            <w:pPr>
              <w:jc w:val="center"/>
            </w:pPr>
            <w:r>
              <w:t>Cer-NDS</w:t>
            </w:r>
          </w:p>
        </w:tc>
        <w:tc>
          <w:tcPr>
            <w:tcW w:w="556" w:type="pct"/>
          </w:tcPr>
          <w:p w14:paraId="06301601" w14:textId="2D17B019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56" w:type="pct"/>
          </w:tcPr>
          <w:p w14:paraId="7DC8D836" w14:textId="00CB68EE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1D1B8422" w14:textId="54B419CA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559" w:type="pct"/>
          </w:tcPr>
          <w:p w14:paraId="43A8D136" w14:textId="1C4E2AC9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3E6EDBAF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3DEEA4F6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073B49C9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088A6463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34ABD" w14:paraId="1D38DDB6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FAB9847" w14:textId="089A7F44" w:rsidR="00A34ABD" w:rsidRDefault="00A34ABD" w:rsidP="00A34ABD">
            <w:pPr>
              <w:jc w:val="center"/>
            </w:pPr>
            <w:r>
              <w:t>Cer-NP</w:t>
            </w:r>
          </w:p>
        </w:tc>
        <w:tc>
          <w:tcPr>
            <w:tcW w:w="556" w:type="pct"/>
          </w:tcPr>
          <w:p w14:paraId="64FDAB71" w14:textId="6A4781A4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72A6EB1C" w14:textId="2A110708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556" w:type="pct"/>
          </w:tcPr>
          <w:p w14:paraId="089681F1" w14:textId="20E4A803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9" w:type="pct"/>
          </w:tcPr>
          <w:p w14:paraId="1103BC44" w14:textId="7F0E468A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56" w:type="pct"/>
          </w:tcPr>
          <w:p w14:paraId="575A3BA4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3BAEF299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419DA043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571A0B85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4ABD" w14:paraId="041A5E75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31E980CB" w14:textId="4CBE56D5" w:rsidR="00A34ABD" w:rsidRDefault="00A34ABD" w:rsidP="00A34ABD">
            <w:pPr>
              <w:jc w:val="center"/>
            </w:pPr>
            <w:r>
              <w:t>Cer-NS</w:t>
            </w:r>
          </w:p>
        </w:tc>
        <w:tc>
          <w:tcPr>
            <w:tcW w:w="556" w:type="pct"/>
          </w:tcPr>
          <w:p w14:paraId="65FEB985" w14:textId="52A67CDB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782011FB" w14:textId="5810C901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56" w:type="pct"/>
          </w:tcPr>
          <w:p w14:paraId="015ED541" w14:textId="61B518F6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59" w:type="pct"/>
          </w:tcPr>
          <w:p w14:paraId="2E27D6E3" w14:textId="7B8B86E1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556" w:type="pct"/>
          </w:tcPr>
          <w:p w14:paraId="496B85C0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3CF70070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6AD89736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122DDA3F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34ABD" w14:paraId="44C37979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01FB7FE1" w14:textId="65091E0F" w:rsidR="00A34ABD" w:rsidRDefault="00A34ABD" w:rsidP="00A34ABD">
            <w:pPr>
              <w:jc w:val="center"/>
            </w:pPr>
            <w:r>
              <w:t>DG</w:t>
            </w:r>
          </w:p>
        </w:tc>
        <w:tc>
          <w:tcPr>
            <w:tcW w:w="556" w:type="pct"/>
          </w:tcPr>
          <w:p w14:paraId="286593C3" w14:textId="24470A1E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5BE25C15" w14:textId="29D32534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15F383F9" w14:textId="32C26D0F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59" w:type="pct"/>
          </w:tcPr>
          <w:p w14:paraId="3A1AA1FA" w14:textId="67DEB416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6" w:type="pct"/>
          </w:tcPr>
          <w:p w14:paraId="2AC4C857" w14:textId="51E8B422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56" w:type="pct"/>
          </w:tcPr>
          <w:p w14:paraId="5A46873F" w14:textId="675353DE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5EBF6D54" w14:textId="5A55B4D3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3" w:type="pct"/>
          </w:tcPr>
          <w:p w14:paraId="70D20980" w14:textId="2506DF7E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A34ABD" w14:paraId="26C5BDB0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7326FE04" w14:textId="3AA3020A" w:rsidR="00A34ABD" w:rsidRDefault="00A34ABD" w:rsidP="00A34ABD">
            <w:pPr>
              <w:jc w:val="center"/>
            </w:pPr>
            <w:proofErr w:type="spellStart"/>
            <w:r>
              <w:t>OxFA</w:t>
            </w:r>
            <w:proofErr w:type="spellEnd"/>
          </w:p>
        </w:tc>
        <w:tc>
          <w:tcPr>
            <w:tcW w:w="556" w:type="pct"/>
          </w:tcPr>
          <w:p w14:paraId="39EBDCCF" w14:textId="3EF390F6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56" w:type="pct"/>
          </w:tcPr>
          <w:p w14:paraId="2882C6B2" w14:textId="46978C70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556" w:type="pct"/>
          </w:tcPr>
          <w:p w14:paraId="3C0D57CE" w14:textId="6F4B3BBF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59" w:type="pct"/>
          </w:tcPr>
          <w:p w14:paraId="66EE5C11" w14:textId="263496C2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556" w:type="pct"/>
          </w:tcPr>
          <w:p w14:paraId="614ED709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289C4C76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0F2E1CB1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770F7343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34ABD" w14:paraId="730C0E0F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0B0AD598" w14:textId="3BFCC741" w:rsidR="00A34ABD" w:rsidRDefault="00A34ABD" w:rsidP="00A34ABD">
            <w:pPr>
              <w:jc w:val="center"/>
            </w:pPr>
            <w:r>
              <w:t>LPC</w:t>
            </w:r>
          </w:p>
        </w:tc>
        <w:tc>
          <w:tcPr>
            <w:tcW w:w="556" w:type="pct"/>
          </w:tcPr>
          <w:p w14:paraId="39B0D4BA" w14:textId="326ED49C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4FDDB95D" w14:textId="42181F20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6" w:type="pct"/>
          </w:tcPr>
          <w:p w14:paraId="081CFDCE" w14:textId="3141AE28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9" w:type="pct"/>
          </w:tcPr>
          <w:p w14:paraId="5B417338" w14:textId="3FC2FF89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556" w:type="pct"/>
          </w:tcPr>
          <w:p w14:paraId="78EE0BB3" w14:textId="661B80C0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5F43C27E" w14:textId="48272C1A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45894E57" w14:textId="7448E040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3" w:type="pct"/>
          </w:tcPr>
          <w:p w14:paraId="3F8F2F08" w14:textId="2ACFE82B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A34ABD" w14:paraId="7E8A5B52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30845295" w14:textId="1F95101A" w:rsidR="00A34ABD" w:rsidRDefault="00A34ABD" w:rsidP="00A34ABD">
            <w:pPr>
              <w:jc w:val="center"/>
            </w:pPr>
            <w:r>
              <w:t>LPC-O</w:t>
            </w:r>
          </w:p>
        </w:tc>
        <w:tc>
          <w:tcPr>
            <w:tcW w:w="556" w:type="pct"/>
          </w:tcPr>
          <w:p w14:paraId="5F60DECA" w14:textId="11DC74C6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224FE239" w14:textId="277D6D72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6DA65B54" w14:textId="36D2094B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9" w:type="pct"/>
          </w:tcPr>
          <w:p w14:paraId="220A8F51" w14:textId="32BB4E39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556" w:type="pct"/>
          </w:tcPr>
          <w:p w14:paraId="0A28DC30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5C93D508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2E608B91" w14:textId="37C2A4C5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3" w:type="pct"/>
          </w:tcPr>
          <w:p w14:paraId="48D71696" w14:textId="4137F97A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A34ABD" w14:paraId="45CC22E7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1CDE4909" w14:textId="2D8883D5" w:rsidR="00A34ABD" w:rsidRDefault="00A34ABD" w:rsidP="00A34ABD">
            <w:pPr>
              <w:jc w:val="center"/>
            </w:pPr>
            <w:r>
              <w:t>PC</w:t>
            </w:r>
          </w:p>
        </w:tc>
        <w:tc>
          <w:tcPr>
            <w:tcW w:w="556" w:type="pct"/>
          </w:tcPr>
          <w:p w14:paraId="16A495A5" w14:textId="69365A45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430D9755" w14:textId="6531E560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556" w:type="pct"/>
          </w:tcPr>
          <w:p w14:paraId="7B738126" w14:textId="4A886A64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59" w:type="pct"/>
          </w:tcPr>
          <w:p w14:paraId="192E96E1" w14:textId="67233D5C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556" w:type="pct"/>
          </w:tcPr>
          <w:p w14:paraId="2B5EE3D2" w14:textId="21D3BFEF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6" w:type="pct"/>
          </w:tcPr>
          <w:p w14:paraId="7256BDF6" w14:textId="5376E92C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04C27BEF" w14:textId="1B6A83FB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3" w:type="pct"/>
          </w:tcPr>
          <w:p w14:paraId="34193327" w14:textId="6055F2AC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A34ABD" w14:paraId="7FF39210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0692B984" w14:textId="3C15A948" w:rsidR="00A34ABD" w:rsidRDefault="00A34ABD" w:rsidP="00A34ABD">
            <w:pPr>
              <w:jc w:val="center"/>
            </w:pPr>
            <w:r>
              <w:t>PC-O</w:t>
            </w:r>
          </w:p>
        </w:tc>
        <w:tc>
          <w:tcPr>
            <w:tcW w:w="556" w:type="pct"/>
          </w:tcPr>
          <w:p w14:paraId="45E3BC1E" w14:textId="260C05B3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4CB4A975" w14:textId="36437600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56" w:type="pct"/>
          </w:tcPr>
          <w:p w14:paraId="49D5D02F" w14:textId="0666F338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9" w:type="pct"/>
          </w:tcPr>
          <w:p w14:paraId="2AA07D62" w14:textId="66C0C3E0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556" w:type="pct"/>
          </w:tcPr>
          <w:p w14:paraId="69F6D810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3DCBD83F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5033BB15" w14:textId="42F9A0F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3" w:type="pct"/>
          </w:tcPr>
          <w:p w14:paraId="6B9CF86E" w14:textId="7DA101FD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A34ABD" w14:paraId="78DBB083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74E36478" w14:textId="2D5C9CAD" w:rsidR="00A34ABD" w:rsidRDefault="00A34ABD" w:rsidP="00A34ABD">
            <w:pPr>
              <w:jc w:val="center"/>
            </w:pPr>
            <w:r>
              <w:t>PE</w:t>
            </w:r>
          </w:p>
        </w:tc>
        <w:tc>
          <w:tcPr>
            <w:tcW w:w="556" w:type="pct"/>
          </w:tcPr>
          <w:p w14:paraId="529255DD" w14:textId="54F36AE5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52F4EC4E" w14:textId="1958A910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56" w:type="pct"/>
          </w:tcPr>
          <w:p w14:paraId="191A5131" w14:textId="0C275699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9" w:type="pct"/>
          </w:tcPr>
          <w:p w14:paraId="21A98B03" w14:textId="5C31E679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556" w:type="pct"/>
          </w:tcPr>
          <w:p w14:paraId="0046AD23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326CD049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137F5FAF" w14:textId="24D63415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3" w:type="pct"/>
          </w:tcPr>
          <w:p w14:paraId="1886724D" w14:textId="4898D621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A34ABD" w14:paraId="4166A53B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44725D7F" w14:textId="1C625D8A" w:rsidR="00A34ABD" w:rsidRDefault="00A34ABD" w:rsidP="00A34ABD">
            <w:pPr>
              <w:jc w:val="center"/>
            </w:pPr>
            <w:r>
              <w:t>PG</w:t>
            </w:r>
          </w:p>
        </w:tc>
        <w:tc>
          <w:tcPr>
            <w:tcW w:w="556" w:type="pct"/>
          </w:tcPr>
          <w:p w14:paraId="7279A833" w14:textId="04AB2644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4036AF47" w14:textId="34E7BBD8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0CEF0F49" w14:textId="7063CA23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9" w:type="pct"/>
          </w:tcPr>
          <w:p w14:paraId="4A2A2ADA" w14:textId="3F4E9AD9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556" w:type="pct"/>
          </w:tcPr>
          <w:p w14:paraId="4EBAC409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6DFF7B1D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7D22EC4F" w14:textId="3FC6A1F0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3" w:type="pct"/>
          </w:tcPr>
          <w:p w14:paraId="3FD09EBE" w14:textId="423F4AE1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A34ABD" w14:paraId="34C99A18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50ECACBE" w14:textId="7CE66F45" w:rsidR="00A34ABD" w:rsidRDefault="00A34ABD" w:rsidP="00A34ABD">
            <w:pPr>
              <w:jc w:val="center"/>
            </w:pPr>
            <w:r>
              <w:t>SP</w:t>
            </w:r>
          </w:p>
        </w:tc>
        <w:tc>
          <w:tcPr>
            <w:tcW w:w="556" w:type="pct"/>
          </w:tcPr>
          <w:p w14:paraId="22ABD310" w14:textId="2F47AE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6" w:type="pct"/>
          </w:tcPr>
          <w:p w14:paraId="34CCBEB7" w14:textId="6BFCE392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2DBD4B46" w14:textId="7AAB4D5D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59" w:type="pct"/>
          </w:tcPr>
          <w:p w14:paraId="51FD7945" w14:textId="18C3EBB9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042238CB" w14:textId="25AC86E5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2FE9665D" w14:textId="66BFCC5E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2808D47B" w14:textId="25ADB830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3" w:type="pct"/>
          </w:tcPr>
          <w:p w14:paraId="75CC2C3A" w14:textId="147FC0F6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A34ABD" w14:paraId="70E48425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0D58960A" w14:textId="79706C57" w:rsidR="00A34ABD" w:rsidRDefault="00A34ABD" w:rsidP="00A34ABD">
            <w:pPr>
              <w:jc w:val="center"/>
            </w:pPr>
            <w:r>
              <w:t>ST</w:t>
            </w:r>
          </w:p>
        </w:tc>
        <w:tc>
          <w:tcPr>
            <w:tcW w:w="556" w:type="pct"/>
          </w:tcPr>
          <w:p w14:paraId="1A80A652" w14:textId="68F940A3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54796377" w14:textId="3D3190F2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4FE9B79A" w14:textId="2F36D7F9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9" w:type="pct"/>
          </w:tcPr>
          <w:p w14:paraId="543573F3" w14:textId="66083509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56" w:type="pct"/>
          </w:tcPr>
          <w:p w14:paraId="21AE056D" w14:textId="3D999B43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2C12D967" w14:textId="48E625FE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6A2AFDBC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0E5513C7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34ABD" w14:paraId="4AE27837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F7B6881" w14:textId="2C5DAD01" w:rsidR="00A34ABD" w:rsidRDefault="00A34ABD" w:rsidP="00A34ABD">
            <w:pPr>
              <w:jc w:val="center"/>
            </w:pPr>
            <w:proofErr w:type="spellStart"/>
            <w:r>
              <w:t>cGSL</w:t>
            </w:r>
            <w:proofErr w:type="spellEnd"/>
          </w:p>
        </w:tc>
        <w:tc>
          <w:tcPr>
            <w:tcW w:w="556" w:type="pct"/>
          </w:tcPr>
          <w:p w14:paraId="2C64DE0D" w14:textId="20C2BD68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34A7739D" w14:textId="69E9018A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170B0E2D" w14:textId="77B6BC53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9" w:type="pct"/>
          </w:tcPr>
          <w:p w14:paraId="1E2B9A68" w14:textId="3863AF18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09CF5B41" w14:textId="38D6BB3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72EC8D6C" w14:textId="20D90420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77FA6D01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5D34BA78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4ABD" w14:paraId="7BB40E67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F99F96B" w14:textId="6FCFDC43" w:rsidR="00A34ABD" w:rsidRDefault="00A34ABD" w:rsidP="00A34ABD">
            <w:pPr>
              <w:jc w:val="center"/>
            </w:pPr>
            <w:r>
              <w:t>SM</w:t>
            </w:r>
          </w:p>
        </w:tc>
        <w:tc>
          <w:tcPr>
            <w:tcW w:w="556" w:type="pct"/>
          </w:tcPr>
          <w:p w14:paraId="410245BA" w14:textId="1441E071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0F39D1D5" w14:textId="3E4C0A52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38338304" w14:textId="60B03018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559" w:type="pct"/>
          </w:tcPr>
          <w:p w14:paraId="2B35F17E" w14:textId="6231E062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4F7E3BB9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38C616F4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226B53F4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0A806BCB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34ABD" w14:paraId="5279CADB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6BF7E057" w14:textId="0634B945" w:rsidR="00A34ABD" w:rsidRDefault="00A34ABD" w:rsidP="00A34ABD">
            <w:pPr>
              <w:jc w:val="center"/>
            </w:pPr>
            <w:r>
              <w:t>CAR</w:t>
            </w:r>
          </w:p>
        </w:tc>
        <w:tc>
          <w:tcPr>
            <w:tcW w:w="556" w:type="pct"/>
          </w:tcPr>
          <w:p w14:paraId="1F664972" w14:textId="2FB43880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321C4ABE" w14:textId="2FE85553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026C3AF0" w14:textId="704C3721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9" w:type="pct"/>
          </w:tcPr>
          <w:p w14:paraId="0D1DA97C" w14:textId="36EBEEB1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556" w:type="pct"/>
          </w:tcPr>
          <w:p w14:paraId="45FBB88A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64E36355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0266A34D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36937845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4ABD" w14:paraId="0E0BF535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67D82A2D" w14:textId="7F1E2E49" w:rsidR="00A34ABD" w:rsidRDefault="00A34ABD" w:rsidP="00A34ABD">
            <w:pPr>
              <w:jc w:val="center"/>
            </w:pPr>
            <w:r>
              <w:t>CE</w:t>
            </w:r>
          </w:p>
        </w:tc>
        <w:tc>
          <w:tcPr>
            <w:tcW w:w="556" w:type="pct"/>
          </w:tcPr>
          <w:p w14:paraId="6AD6F3E3" w14:textId="43E29E41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535728C0" w14:textId="67DE07A4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6" w:type="pct"/>
          </w:tcPr>
          <w:p w14:paraId="51C32D22" w14:textId="734B040A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9" w:type="pct"/>
          </w:tcPr>
          <w:p w14:paraId="47A753F5" w14:textId="1FE6E91F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556" w:type="pct"/>
          </w:tcPr>
          <w:p w14:paraId="794CB957" w14:textId="38055C73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0F6F288F" w14:textId="40B87CAC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556" w:type="pct"/>
          </w:tcPr>
          <w:p w14:paraId="3673A36E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0D51969E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34ABD" w14:paraId="3FFF0D89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0B987B79" w14:textId="702B928B" w:rsidR="00A34ABD" w:rsidRDefault="00A34ABD" w:rsidP="00A34ABD">
            <w:pPr>
              <w:jc w:val="center"/>
            </w:pPr>
            <w:r>
              <w:t>CL</w:t>
            </w:r>
          </w:p>
        </w:tc>
        <w:tc>
          <w:tcPr>
            <w:tcW w:w="556" w:type="pct"/>
          </w:tcPr>
          <w:p w14:paraId="73C59118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7D5C3223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54FC629F" w14:textId="52A1C18D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559" w:type="pct"/>
          </w:tcPr>
          <w:p w14:paraId="71605BFB" w14:textId="228B1D29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18B58D71" w14:textId="54A3EB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07FFF934" w14:textId="2F8D1198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0207E882" w14:textId="08016FF1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3" w:type="pct"/>
          </w:tcPr>
          <w:p w14:paraId="046F6194" w14:textId="3A302E38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A34ABD" w14:paraId="39E127FA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4478F1AA" w14:textId="0808198D" w:rsidR="00A34ABD" w:rsidRDefault="00A34ABD" w:rsidP="00A34ABD">
            <w:pPr>
              <w:jc w:val="center"/>
            </w:pPr>
            <w:r>
              <w:t>FA-AA</w:t>
            </w:r>
          </w:p>
        </w:tc>
        <w:tc>
          <w:tcPr>
            <w:tcW w:w="556" w:type="pct"/>
          </w:tcPr>
          <w:p w14:paraId="6EDBED8F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063568E2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4A056929" w14:textId="6AAB8240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9" w:type="pct"/>
          </w:tcPr>
          <w:p w14:paraId="4CA0398A" w14:textId="2521BD36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39CC2F56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6940C5AA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74EBF946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1BC6EF90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34ABD" w14:paraId="15B8CD0E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6D58302" w14:textId="54330624" w:rsidR="00A34ABD" w:rsidRDefault="00A34ABD" w:rsidP="00A34ABD">
            <w:pPr>
              <w:jc w:val="center"/>
            </w:pPr>
            <w:r>
              <w:t>LPE</w:t>
            </w:r>
          </w:p>
        </w:tc>
        <w:tc>
          <w:tcPr>
            <w:tcW w:w="556" w:type="pct"/>
          </w:tcPr>
          <w:p w14:paraId="680FAE94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3CA94F37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4650B697" w14:textId="447F6EF1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9" w:type="pct"/>
          </w:tcPr>
          <w:p w14:paraId="21798EE2" w14:textId="67CFE18D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6" w:type="pct"/>
          </w:tcPr>
          <w:p w14:paraId="4F6B2747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5CCEAAF4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7F813C83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1BFB60AF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4ABD" w14:paraId="3F986821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05DA6918" w14:textId="07189EAE" w:rsidR="00A34ABD" w:rsidRDefault="00A34ABD" w:rsidP="00A34ABD">
            <w:pPr>
              <w:jc w:val="center"/>
            </w:pPr>
            <w:r>
              <w:t>LPE-O</w:t>
            </w:r>
          </w:p>
        </w:tc>
        <w:tc>
          <w:tcPr>
            <w:tcW w:w="556" w:type="pct"/>
          </w:tcPr>
          <w:p w14:paraId="26FE832E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0CFB3DCD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1D7E9CE5" w14:textId="568C28F0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9" w:type="pct"/>
          </w:tcPr>
          <w:p w14:paraId="1D55B23E" w14:textId="5A0B7413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7BA3BF13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53E631D7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4112DB59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0B75C1CC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34ABD" w14:paraId="21BC76A6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F9FD6D1" w14:textId="322F2710" w:rsidR="00A34ABD" w:rsidRDefault="00A34ABD" w:rsidP="00A34ABD">
            <w:pPr>
              <w:jc w:val="center"/>
            </w:pPr>
            <w:r>
              <w:t>LPS</w:t>
            </w:r>
          </w:p>
        </w:tc>
        <w:tc>
          <w:tcPr>
            <w:tcW w:w="556" w:type="pct"/>
          </w:tcPr>
          <w:p w14:paraId="2200D683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1532171D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3DAD7DDD" w14:textId="37307F94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9" w:type="pct"/>
          </w:tcPr>
          <w:p w14:paraId="43C26851" w14:textId="5A9B329F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1428CDE2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7C6F2480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4ED834B1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576A3D3F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4ABD" w14:paraId="1FB7417B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538D87F6" w14:textId="40B68281" w:rsidR="00A34ABD" w:rsidRDefault="00A34ABD" w:rsidP="00A34ABD">
            <w:pPr>
              <w:jc w:val="center"/>
            </w:pPr>
            <w:r>
              <w:t>LPS-O</w:t>
            </w:r>
          </w:p>
        </w:tc>
        <w:tc>
          <w:tcPr>
            <w:tcW w:w="556" w:type="pct"/>
          </w:tcPr>
          <w:p w14:paraId="77A5BC6F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2C3AE6E3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6AB84FFB" w14:textId="34B96ED9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9" w:type="pct"/>
          </w:tcPr>
          <w:p w14:paraId="3BE12EE5" w14:textId="48DE4875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48D0D172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0DFFDC7B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2BBA1AE6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1DA6B695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34ABD" w14:paraId="6802EC1D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4F192EB2" w14:textId="0E7901CD" w:rsidR="00A34ABD" w:rsidRDefault="00A34ABD" w:rsidP="00A34ABD">
            <w:pPr>
              <w:jc w:val="center"/>
            </w:pPr>
            <w:r>
              <w:t>MG</w:t>
            </w:r>
          </w:p>
        </w:tc>
        <w:tc>
          <w:tcPr>
            <w:tcW w:w="556" w:type="pct"/>
          </w:tcPr>
          <w:p w14:paraId="14213DC8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5A4BD056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2984534D" w14:textId="5346E173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9" w:type="pct"/>
          </w:tcPr>
          <w:p w14:paraId="547C8591" w14:textId="6143D9A8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481CE849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180825D8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0BA08379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27E06EAF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4ABD" w14:paraId="26AE38EC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6BF5AB47" w14:textId="575DC7F0" w:rsidR="00A34ABD" w:rsidRDefault="00A34ABD" w:rsidP="00A34ABD">
            <w:pPr>
              <w:jc w:val="center"/>
            </w:pPr>
            <w:r>
              <w:t>PE-O</w:t>
            </w:r>
          </w:p>
        </w:tc>
        <w:tc>
          <w:tcPr>
            <w:tcW w:w="556" w:type="pct"/>
          </w:tcPr>
          <w:p w14:paraId="4AB8BD86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2C4BABE7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6E0E77CF" w14:textId="43CC25EB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59" w:type="pct"/>
          </w:tcPr>
          <w:p w14:paraId="3C173790" w14:textId="09D77926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6" w:type="pct"/>
          </w:tcPr>
          <w:p w14:paraId="61BB506C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6A093984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7EF06793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67C25E72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34ABD" w14:paraId="3078F4A8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7E89E328" w14:textId="5971A2FB" w:rsidR="00A34ABD" w:rsidRDefault="00A34ABD" w:rsidP="00A34ABD">
            <w:pPr>
              <w:jc w:val="center"/>
            </w:pPr>
            <w:r>
              <w:t>PI</w:t>
            </w:r>
          </w:p>
        </w:tc>
        <w:tc>
          <w:tcPr>
            <w:tcW w:w="556" w:type="pct"/>
          </w:tcPr>
          <w:p w14:paraId="0ADC61A8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439B21B4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3168CEA8" w14:textId="77866B8B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9" w:type="pct"/>
          </w:tcPr>
          <w:p w14:paraId="1CCCDBD3" w14:textId="7AD8B711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6" w:type="pct"/>
          </w:tcPr>
          <w:p w14:paraId="7A19EA7E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4F45D07E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445C6131" w14:textId="112879A6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3" w:type="pct"/>
          </w:tcPr>
          <w:p w14:paraId="27097277" w14:textId="58CF9BF6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A34ABD" w14:paraId="0568AF7F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15C37355" w14:textId="0B651C13" w:rsidR="00A34ABD" w:rsidRDefault="00A34ABD" w:rsidP="00A34ABD">
            <w:pPr>
              <w:jc w:val="center"/>
            </w:pPr>
            <w:r>
              <w:t>PS</w:t>
            </w:r>
          </w:p>
        </w:tc>
        <w:tc>
          <w:tcPr>
            <w:tcW w:w="556" w:type="pct"/>
          </w:tcPr>
          <w:p w14:paraId="062C3CFA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6A2C0607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35F03820" w14:textId="40F2AD84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9" w:type="pct"/>
          </w:tcPr>
          <w:p w14:paraId="5BA5E795" w14:textId="38F765AA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6" w:type="pct"/>
          </w:tcPr>
          <w:p w14:paraId="06B235AB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7DC1A23B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0879ABB8" w14:textId="2F9F1139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3" w:type="pct"/>
          </w:tcPr>
          <w:p w14:paraId="3EBD761B" w14:textId="04647DEB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A34ABD" w14:paraId="28C3E59C" w14:textId="77777777" w:rsidTr="00974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9ED9546" w14:textId="4E6E286B" w:rsidR="00A34ABD" w:rsidRDefault="00A34ABD" w:rsidP="00A34ABD">
            <w:pPr>
              <w:jc w:val="center"/>
            </w:pPr>
            <w:r>
              <w:t>TG</w:t>
            </w:r>
          </w:p>
        </w:tc>
        <w:tc>
          <w:tcPr>
            <w:tcW w:w="556" w:type="pct"/>
          </w:tcPr>
          <w:p w14:paraId="1A845A00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627D74FC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01FDD03A" w14:textId="7CCD6A15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559" w:type="pct"/>
          </w:tcPr>
          <w:p w14:paraId="0129EB09" w14:textId="6F6B958C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402A60F5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34D679AE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2306D76A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5882B0C2" w14:textId="77777777" w:rsidR="00A34ABD" w:rsidRDefault="00A34ABD" w:rsidP="00A34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4ABD" w14:paraId="5948A9AC" w14:textId="77777777" w:rsidTr="0097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6C66BEA2" w14:textId="6AB1205D" w:rsidR="00A34ABD" w:rsidRDefault="00A34ABD" w:rsidP="00A34ABD">
            <w:pPr>
              <w:jc w:val="center"/>
            </w:pPr>
            <w:r>
              <w:t>DG-O</w:t>
            </w:r>
          </w:p>
        </w:tc>
        <w:tc>
          <w:tcPr>
            <w:tcW w:w="556" w:type="pct"/>
          </w:tcPr>
          <w:p w14:paraId="3CAC377A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35D90914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623E2239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9" w:type="pct"/>
          </w:tcPr>
          <w:p w14:paraId="04B3DC5F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6" w:type="pct"/>
          </w:tcPr>
          <w:p w14:paraId="0319DF10" w14:textId="2833795C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6" w:type="pct"/>
          </w:tcPr>
          <w:p w14:paraId="128F2548" w14:textId="59C395A3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56" w:type="pct"/>
          </w:tcPr>
          <w:p w14:paraId="1896050A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pct"/>
          </w:tcPr>
          <w:p w14:paraId="4E4C1EDB" w14:textId="77777777" w:rsidR="00A34ABD" w:rsidRDefault="00A34ABD" w:rsidP="00A34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1B9FE390" w14:textId="7AE0844D" w:rsidR="001B44E6" w:rsidRDefault="00114C3D" w:rsidP="006611F7">
      <w:r>
        <w:t xml:space="preserve">Fold change = Abundance of </w:t>
      </w:r>
      <w:r w:rsidR="00284B7F">
        <w:t>E6/WT</w:t>
      </w:r>
      <w:r w:rsidR="00DA7174">
        <w:t>, or Abundance of E6E7/WT</w:t>
      </w:r>
    </w:p>
    <w:p w14:paraId="75A4B7E0" w14:textId="77777777" w:rsidR="0019081A" w:rsidRDefault="0019081A" w:rsidP="006611F7"/>
    <w:p w14:paraId="63BDE112" w14:textId="77777777" w:rsidR="0019081A" w:rsidRDefault="0019081A" w:rsidP="006611F7"/>
    <w:p w14:paraId="1E28EF7D" w14:textId="77777777" w:rsidR="0019081A" w:rsidRDefault="0019081A" w:rsidP="006611F7"/>
    <w:p w14:paraId="7E11EA98" w14:textId="77777777" w:rsidR="0019081A" w:rsidRDefault="0019081A" w:rsidP="006611F7"/>
    <w:p w14:paraId="2EF8C014" w14:textId="7093ADFE" w:rsidR="00CF225F" w:rsidRPr="00A1307F" w:rsidRDefault="00CF225F" w:rsidP="00CF225F">
      <w:pPr>
        <w:rPr>
          <w:rFonts w:ascii="Arial" w:hAnsi="Arial" w:cs="Arial"/>
        </w:rPr>
      </w:pPr>
      <w:r w:rsidRPr="00A148FE">
        <w:rPr>
          <w:b/>
          <w:bCs/>
        </w:rPr>
        <w:lastRenderedPageBreak/>
        <w:t>Supplementary</w:t>
      </w:r>
      <w:r w:rsidRPr="00A1307F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3</w:t>
      </w:r>
      <w:r w:rsidRPr="00A1307F">
        <w:rPr>
          <w:rFonts w:ascii="Arial" w:hAnsi="Arial" w:cs="Arial"/>
          <w:b/>
          <w:bCs/>
        </w:rPr>
        <w:t>.</w:t>
      </w:r>
      <w:r w:rsidRPr="00A1307F">
        <w:rPr>
          <w:rFonts w:ascii="Arial" w:hAnsi="Arial" w:cs="Arial"/>
        </w:rPr>
        <w:t xml:space="preserve"> Lipid set enrichment analysis (LSEA) of </w:t>
      </w:r>
      <w:proofErr w:type="spellStart"/>
      <w:r w:rsidRPr="00A1307F">
        <w:rPr>
          <w:rFonts w:ascii="Arial" w:hAnsi="Arial" w:cs="Arial"/>
        </w:rPr>
        <w:t>lipidomics</w:t>
      </w:r>
      <w:proofErr w:type="spellEnd"/>
      <w:r w:rsidRPr="00A1307F">
        <w:rPr>
          <w:rFonts w:ascii="Arial" w:hAnsi="Arial" w:cs="Arial"/>
        </w:rPr>
        <w:t xml:space="preserve"> data of skin/ear tissue samples from HPV oncogenic mouse model.  Log odds ratio (LOR) of lipid subclasses with FDR&lt;0.05 are reported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1568"/>
        <w:gridCol w:w="626"/>
        <w:gridCol w:w="626"/>
        <w:gridCol w:w="1158"/>
        <w:gridCol w:w="1158"/>
        <w:gridCol w:w="637"/>
        <w:gridCol w:w="972"/>
        <w:gridCol w:w="700"/>
        <w:gridCol w:w="553"/>
        <w:gridCol w:w="687"/>
        <w:gridCol w:w="726"/>
        <w:gridCol w:w="836"/>
        <w:gridCol w:w="553"/>
      </w:tblGrid>
      <w:tr w:rsidR="00CF225F" w:rsidRPr="00C47FE1" w14:paraId="30C0B24F" w14:textId="77777777" w:rsidTr="00E200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</w:tcPr>
          <w:p w14:paraId="17ED9297" w14:textId="77777777" w:rsidR="00CF225F" w:rsidRPr="00C47FE1" w:rsidRDefault="00CF225F" w:rsidP="00E200B9">
            <w:pPr>
              <w:jc w:val="center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Genotype</w:t>
            </w:r>
          </w:p>
        </w:tc>
        <w:tc>
          <w:tcPr>
            <w:tcW w:w="290" w:type="pct"/>
          </w:tcPr>
          <w:p w14:paraId="101D5DBC" w14:textId="77777777" w:rsidR="00CF225F" w:rsidRPr="00C47FE1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  <w:color w:val="000000"/>
              </w:rPr>
              <w:t>TG</w:t>
            </w:r>
          </w:p>
        </w:tc>
        <w:tc>
          <w:tcPr>
            <w:tcW w:w="290" w:type="pct"/>
          </w:tcPr>
          <w:p w14:paraId="51A1B596" w14:textId="77777777" w:rsidR="00CF225F" w:rsidRPr="00C47FE1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  <w:color w:val="000000"/>
              </w:rPr>
              <w:t>SM</w:t>
            </w:r>
          </w:p>
        </w:tc>
        <w:tc>
          <w:tcPr>
            <w:tcW w:w="536" w:type="pct"/>
          </w:tcPr>
          <w:p w14:paraId="43C00F7D" w14:textId="77777777" w:rsidR="00CF225F" w:rsidRPr="00C47FE1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  <w:color w:val="000000"/>
              </w:rPr>
              <w:t>Cer-ADS</w:t>
            </w:r>
          </w:p>
        </w:tc>
        <w:tc>
          <w:tcPr>
            <w:tcW w:w="536" w:type="pct"/>
          </w:tcPr>
          <w:p w14:paraId="3A1EF9A4" w14:textId="77777777" w:rsidR="00CF225F" w:rsidRPr="00C47FE1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  <w:color w:val="000000"/>
              </w:rPr>
              <w:t>Cer-NDS</w:t>
            </w:r>
          </w:p>
        </w:tc>
        <w:tc>
          <w:tcPr>
            <w:tcW w:w="295" w:type="pct"/>
          </w:tcPr>
          <w:p w14:paraId="515BCA24" w14:textId="77777777" w:rsidR="00CF225F" w:rsidRPr="00C47FE1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  <w:color w:val="000000"/>
              </w:rPr>
              <w:t>CL</w:t>
            </w:r>
          </w:p>
        </w:tc>
        <w:tc>
          <w:tcPr>
            <w:tcW w:w="450" w:type="pct"/>
          </w:tcPr>
          <w:p w14:paraId="49669E72" w14:textId="77777777" w:rsidR="00CF225F" w:rsidRPr="00C47FE1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47FE1">
              <w:rPr>
                <w:rFonts w:ascii="Arial" w:hAnsi="Arial" w:cs="Arial"/>
                <w:color w:val="000000"/>
              </w:rPr>
              <w:t>GlcCer</w:t>
            </w:r>
            <w:proofErr w:type="spellEnd"/>
          </w:p>
        </w:tc>
        <w:tc>
          <w:tcPr>
            <w:tcW w:w="324" w:type="pct"/>
          </w:tcPr>
          <w:p w14:paraId="00D94D51" w14:textId="77777777" w:rsidR="00CF225F" w:rsidRPr="00C47FE1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47FE1">
              <w:rPr>
                <w:rFonts w:ascii="Arial" w:hAnsi="Arial" w:cs="Arial"/>
                <w:color w:val="000000"/>
              </w:rPr>
              <w:t>LPG</w:t>
            </w:r>
          </w:p>
        </w:tc>
        <w:tc>
          <w:tcPr>
            <w:tcW w:w="256" w:type="pct"/>
          </w:tcPr>
          <w:p w14:paraId="2B77BDFF" w14:textId="77777777" w:rsidR="00CF225F" w:rsidRPr="00C47FE1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  <w:color w:val="000000"/>
              </w:rPr>
              <w:t>CE</w:t>
            </w:r>
          </w:p>
        </w:tc>
        <w:tc>
          <w:tcPr>
            <w:tcW w:w="318" w:type="pct"/>
          </w:tcPr>
          <w:p w14:paraId="2BC0A180" w14:textId="77777777" w:rsidR="00CF225F" w:rsidRPr="00C47FE1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  <w:color w:val="000000"/>
              </w:rPr>
              <w:t>LPC</w:t>
            </w:r>
          </w:p>
        </w:tc>
        <w:tc>
          <w:tcPr>
            <w:tcW w:w="336" w:type="pct"/>
          </w:tcPr>
          <w:p w14:paraId="180083E1" w14:textId="77777777" w:rsidR="00CF225F" w:rsidRPr="00C47FE1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  <w:color w:val="000000"/>
              </w:rPr>
              <w:t>CAR</w:t>
            </w:r>
          </w:p>
        </w:tc>
        <w:tc>
          <w:tcPr>
            <w:tcW w:w="387" w:type="pct"/>
          </w:tcPr>
          <w:p w14:paraId="66D01ECC" w14:textId="77777777" w:rsidR="00CF225F" w:rsidRPr="00C47FE1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47FE1">
              <w:rPr>
                <w:rFonts w:ascii="Arial" w:hAnsi="Arial" w:cs="Arial"/>
                <w:color w:val="000000"/>
              </w:rPr>
              <w:t>OxFA</w:t>
            </w:r>
            <w:proofErr w:type="spellEnd"/>
          </w:p>
        </w:tc>
        <w:tc>
          <w:tcPr>
            <w:tcW w:w="256" w:type="pct"/>
          </w:tcPr>
          <w:p w14:paraId="593A6850" w14:textId="77777777" w:rsidR="00CF225F" w:rsidRPr="00C47FE1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  <w:color w:val="000000"/>
              </w:rPr>
              <w:t>PC</w:t>
            </w:r>
          </w:p>
        </w:tc>
      </w:tr>
      <w:tr w:rsidR="00CF225F" w:rsidRPr="00C47FE1" w14:paraId="2A9593F3" w14:textId="77777777" w:rsidTr="00E2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</w:tcPr>
          <w:p w14:paraId="6B855418" w14:textId="77777777" w:rsidR="00CF225F" w:rsidRPr="00C47FE1" w:rsidRDefault="00CF225F" w:rsidP="00E200B9">
            <w:pPr>
              <w:jc w:val="center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 xml:space="preserve">E6 vs WT </w:t>
            </w:r>
          </w:p>
        </w:tc>
        <w:tc>
          <w:tcPr>
            <w:tcW w:w="290" w:type="pct"/>
          </w:tcPr>
          <w:p w14:paraId="74F7FCEC" w14:textId="77777777" w:rsidR="00CF225F" w:rsidRPr="00C47FE1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-0.8</w:t>
            </w:r>
          </w:p>
        </w:tc>
        <w:tc>
          <w:tcPr>
            <w:tcW w:w="290" w:type="pct"/>
          </w:tcPr>
          <w:p w14:paraId="68AEF2A0" w14:textId="77777777" w:rsidR="00CF225F" w:rsidRPr="00C47FE1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-0.5</w:t>
            </w:r>
          </w:p>
        </w:tc>
        <w:tc>
          <w:tcPr>
            <w:tcW w:w="536" w:type="pct"/>
          </w:tcPr>
          <w:p w14:paraId="1A9EDEEF" w14:textId="77777777" w:rsidR="00CF225F" w:rsidRPr="00C47FE1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-1.8</w:t>
            </w:r>
          </w:p>
        </w:tc>
        <w:tc>
          <w:tcPr>
            <w:tcW w:w="536" w:type="pct"/>
          </w:tcPr>
          <w:p w14:paraId="5BDB457F" w14:textId="77777777" w:rsidR="00CF225F" w:rsidRPr="00C47FE1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-1.0</w:t>
            </w:r>
          </w:p>
        </w:tc>
        <w:tc>
          <w:tcPr>
            <w:tcW w:w="295" w:type="pct"/>
          </w:tcPr>
          <w:p w14:paraId="06060EB4" w14:textId="77777777" w:rsidR="00CF225F" w:rsidRPr="00C47FE1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NS*</w:t>
            </w:r>
          </w:p>
        </w:tc>
        <w:tc>
          <w:tcPr>
            <w:tcW w:w="450" w:type="pct"/>
          </w:tcPr>
          <w:p w14:paraId="316EC2A5" w14:textId="77777777" w:rsidR="00CF225F" w:rsidRPr="00C47FE1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NS</w:t>
            </w:r>
          </w:p>
        </w:tc>
        <w:tc>
          <w:tcPr>
            <w:tcW w:w="324" w:type="pct"/>
          </w:tcPr>
          <w:p w14:paraId="012DF0B6" w14:textId="77777777" w:rsidR="00CF225F" w:rsidRPr="00C47FE1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-1.7</w:t>
            </w:r>
          </w:p>
        </w:tc>
        <w:tc>
          <w:tcPr>
            <w:tcW w:w="256" w:type="pct"/>
          </w:tcPr>
          <w:p w14:paraId="5A783581" w14:textId="77777777" w:rsidR="00CF225F" w:rsidRPr="00C47FE1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NS</w:t>
            </w:r>
          </w:p>
        </w:tc>
        <w:tc>
          <w:tcPr>
            <w:tcW w:w="318" w:type="pct"/>
          </w:tcPr>
          <w:p w14:paraId="50A98954" w14:textId="77777777" w:rsidR="00CF225F" w:rsidRPr="00C47FE1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NS</w:t>
            </w:r>
          </w:p>
        </w:tc>
        <w:tc>
          <w:tcPr>
            <w:tcW w:w="336" w:type="pct"/>
          </w:tcPr>
          <w:p w14:paraId="13063D4D" w14:textId="77777777" w:rsidR="00CF225F" w:rsidRPr="00C47FE1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NS</w:t>
            </w:r>
          </w:p>
        </w:tc>
        <w:tc>
          <w:tcPr>
            <w:tcW w:w="387" w:type="pct"/>
          </w:tcPr>
          <w:p w14:paraId="716A6805" w14:textId="77777777" w:rsidR="00CF225F" w:rsidRPr="00C47FE1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1.1</w:t>
            </w:r>
          </w:p>
        </w:tc>
        <w:tc>
          <w:tcPr>
            <w:tcW w:w="256" w:type="pct"/>
          </w:tcPr>
          <w:p w14:paraId="1A2578BC" w14:textId="77777777" w:rsidR="00CF225F" w:rsidRPr="00C47FE1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NS</w:t>
            </w:r>
          </w:p>
        </w:tc>
      </w:tr>
      <w:tr w:rsidR="00CF225F" w:rsidRPr="00C47FE1" w14:paraId="0E1D6E84" w14:textId="77777777" w:rsidTr="00E2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</w:tcPr>
          <w:p w14:paraId="475987FA" w14:textId="77777777" w:rsidR="00CF225F" w:rsidRPr="00C47FE1" w:rsidRDefault="00CF225F" w:rsidP="00E200B9">
            <w:pPr>
              <w:jc w:val="center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 xml:space="preserve">E6/E7 vs WT </w:t>
            </w:r>
          </w:p>
        </w:tc>
        <w:tc>
          <w:tcPr>
            <w:tcW w:w="290" w:type="pct"/>
          </w:tcPr>
          <w:p w14:paraId="50C24C39" w14:textId="77777777" w:rsidR="00CF225F" w:rsidRPr="00C47FE1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-0.8</w:t>
            </w:r>
          </w:p>
        </w:tc>
        <w:tc>
          <w:tcPr>
            <w:tcW w:w="290" w:type="pct"/>
          </w:tcPr>
          <w:p w14:paraId="48F30EB5" w14:textId="77777777" w:rsidR="00CF225F" w:rsidRPr="00C47FE1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-1.0</w:t>
            </w:r>
          </w:p>
        </w:tc>
        <w:tc>
          <w:tcPr>
            <w:tcW w:w="536" w:type="pct"/>
          </w:tcPr>
          <w:p w14:paraId="2F881417" w14:textId="77777777" w:rsidR="00CF225F" w:rsidRPr="00C47FE1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-2.0</w:t>
            </w:r>
          </w:p>
        </w:tc>
        <w:tc>
          <w:tcPr>
            <w:tcW w:w="536" w:type="pct"/>
          </w:tcPr>
          <w:p w14:paraId="12778422" w14:textId="77777777" w:rsidR="00CF225F" w:rsidRPr="00C47FE1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-1.1</w:t>
            </w:r>
          </w:p>
        </w:tc>
        <w:tc>
          <w:tcPr>
            <w:tcW w:w="295" w:type="pct"/>
          </w:tcPr>
          <w:p w14:paraId="0E14D4A9" w14:textId="77777777" w:rsidR="00CF225F" w:rsidRPr="00C47FE1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-0.8</w:t>
            </w:r>
          </w:p>
        </w:tc>
        <w:tc>
          <w:tcPr>
            <w:tcW w:w="450" w:type="pct"/>
          </w:tcPr>
          <w:p w14:paraId="502F15BC" w14:textId="77777777" w:rsidR="00CF225F" w:rsidRPr="00C47FE1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-0.7</w:t>
            </w:r>
          </w:p>
        </w:tc>
        <w:tc>
          <w:tcPr>
            <w:tcW w:w="324" w:type="pct"/>
          </w:tcPr>
          <w:p w14:paraId="3961ABEF" w14:textId="77777777" w:rsidR="00CF225F" w:rsidRPr="00C47FE1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NS</w:t>
            </w:r>
          </w:p>
        </w:tc>
        <w:tc>
          <w:tcPr>
            <w:tcW w:w="256" w:type="pct"/>
          </w:tcPr>
          <w:p w14:paraId="730DB31B" w14:textId="77777777" w:rsidR="00CF225F" w:rsidRPr="00C47FE1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0.8</w:t>
            </w:r>
          </w:p>
        </w:tc>
        <w:tc>
          <w:tcPr>
            <w:tcW w:w="318" w:type="pct"/>
          </w:tcPr>
          <w:p w14:paraId="6F9D175B" w14:textId="77777777" w:rsidR="00CF225F" w:rsidRPr="00C47FE1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0.6</w:t>
            </w:r>
          </w:p>
        </w:tc>
        <w:tc>
          <w:tcPr>
            <w:tcW w:w="336" w:type="pct"/>
          </w:tcPr>
          <w:p w14:paraId="7895E455" w14:textId="77777777" w:rsidR="00CF225F" w:rsidRPr="00C47FE1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0.7</w:t>
            </w:r>
          </w:p>
        </w:tc>
        <w:tc>
          <w:tcPr>
            <w:tcW w:w="387" w:type="pct"/>
          </w:tcPr>
          <w:p w14:paraId="29658ED6" w14:textId="77777777" w:rsidR="00CF225F" w:rsidRPr="00C47FE1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0.9</w:t>
            </w:r>
          </w:p>
        </w:tc>
        <w:tc>
          <w:tcPr>
            <w:tcW w:w="256" w:type="pct"/>
          </w:tcPr>
          <w:p w14:paraId="38256842" w14:textId="77777777" w:rsidR="00CF225F" w:rsidRPr="00C47FE1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FE1">
              <w:rPr>
                <w:rFonts w:ascii="Arial" w:hAnsi="Arial" w:cs="Arial"/>
              </w:rPr>
              <w:t>0.4</w:t>
            </w:r>
          </w:p>
        </w:tc>
      </w:tr>
    </w:tbl>
    <w:p w14:paraId="1A257CD2" w14:textId="77777777" w:rsidR="00CF225F" w:rsidRPr="00A1307F" w:rsidRDefault="00CF225F" w:rsidP="00CF225F">
      <w:pPr>
        <w:rPr>
          <w:rFonts w:ascii="Arial" w:hAnsi="Arial" w:cs="Arial"/>
        </w:rPr>
      </w:pPr>
      <w:r>
        <w:rPr>
          <w:rFonts w:ascii="Arial" w:hAnsi="Arial" w:cs="Arial"/>
        </w:rPr>
        <w:t>*NS: not significant.</w:t>
      </w:r>
    </w:p>
    <w:p w14:paraId="2B3246FA" w14:textId="77777777" w:rsidR="00CF225F" w:rsidRPr="00A1307F" w:rsidRDefault="00CF225F" w:rsidP="00CF225F">
      <w:pPr>
        <w:rPr>
          <w:rFonts w:ascii="Arial" w:hAnsi="Arial" w:cs="Arial"/>
        </w:rPr>
      </w:pPr>
    </w:p>
    <w:p w14:paraId="42D9B19F" w14:textId="77777777" w:rsidR="00CF225F" w:rsidRPr="00A1307F" w:rsidRDefault="00CF225F" w:rsidP="00CF225F">
      <w:pPr>
        <w:rPr>
          <w:rFonts w:ascii="Arial" w:hAnsi="Arial" w:cs="Arial"/>
        </w:rPr>
      </w:pPr>
    </w:p>
    <w:p w14:paraId="34800192" w14:textId="77777777" w:rsidR="00CF225F" w:rsidRPr="00A1307F" w:rsidRDefault="00CF225F" w:rsidP="00CF225F">
      <w:pPr>
        <w:rPr>
          <w:rFonts w:ascii="Arial" w:hAnsi="Arial" w:cs="Arial"/>
        </w:rPr>
      </w:pPr>
    </w:p>
    <w:p w14:paraId="2DC90B97" w14:textId="77777777" w:rsidR="00CF225F" w:rsidRPr="00A1307F" w:rsidRDefault="00CF225F" w:rsidP="00CF225F">
      <w:pPr>
        <w:rPr>
          <w:rFonts w:ascii="Arial" w:hAnsi="Arial" w:cs="Arial"/>
        </w:rPr>
      </w:pPr>
    </w:p>
    <w:p w14:paraId="14CE799F" w14:textId="77777777" w:rsidR="00CF225F" w:rsidRPr="00A1307F" w:rsidRDefault="00CF225F" w:rsidP="00CF225F">
      <w:pPr>
        <w:rPr>
          <w:rFonts w:ascii="Arial" w:hAnsi="Arial" w:cs="Arial"/>
        </w:rPr>
      </w:pPr>
    </w:p>
    <w:p w14:paraId="501C9377" w14:textId="77777777" w:rsidR="00CF225F" w:rsidRPr="00A1307F" w:rsidRDefault="00CF225F" w:rsidP="00CF225F">
      <w:pPr>
        <w:rPr>
          <w:rFonts w:ascii="Arial" w:hAnsi="Arial" w:cs="Arial"/>
        </w:rPr>
      </w:pPr>
    </w:p>
    <w:p w14:paraId="735219BD" w14:textId="77777777" w:rsidR="00CF225F" w:rsidRPr="00A1307F" w:rsidRDefault="00CF225F" w:rsidP="00CF225F">
      <w:pPr>
        <w:rPr>
          <w:rFonts w:ascii="Arial" w:hAnsi="Arial" w:cs="Arial"/>
        </w:rPr>
      </w:pPr>
    </w:p>
    <w:p w14:paraId="2FB25BE0" w14:textId="77777777" w:rsidR="00CF225F" w:rsidRPr="00A1307F" w:rsidRDefault="00CF225F" w:rsidP="00CF225F">
      <w:pPr>
        <w:rPr>
          <w:rFonts w:ascii="Arial" w:hAnsi="Arial" w:cs="Arial"/>
        </w:rPr>
      </w:pPr>
    </w:p>
    <w:p w14:paraId="687B6FB9" w14:textId="77777777" w:rsidR="00CF225F" w:rsidRPr="00A1307F" w:rsidRDefault="00CF225F" w:rsidP="00CF225F">
      <w:pPr>
        <w:rPr>
          <w:rFonts w:ascii="Arial" w:hAnsi="Arial" w:cs="Arial"/>
        </w:rPr>
      </w:pPr>
    </w:p>
    <w:p w14:paraId="6279F3C2" w14:textId="77777777" w:rsidR="00CF225F" w:rsidRPr="00A1307F" w:rsidRDefault="00CF225F" w:rsidP="00CF225F">
      <w:pPr>
        <w:rPr>
          <w:rFonts w:ascii="Arial" w:hAnsi="Arial" w:cs="Arial"/>
        </w:rPr>
      </w:pPr>
    </w:p>
    <w:p w14:paraId="7B89345C" w14:textId="77777777" w:rsidR="00CF225F" w:rsidRPr="00A1307F" w:rsidRDefault="00CF225F" w:rsidP="00CF225F">
      <w:pPr>
        <w:rPr>
          <w:rFonts w:ascii="Arial" w:hAnsi="Arial" w:cs="Arial"/>
        </w:rPr>
      </w:pPr>
    </w:p>
    <w:p w14:paraId="59AABA49" w14:textId="77777777" w:rsidR="00CF225F" w:rsidRPr="00A1307F" w:rsidRDefault="00CF225F" w:rsidP="00CF225F">
      <w:pPr>
        <w:rPr>
          <w:rFonts w:ascii="Arial" w:hAnsi="Arial" w:cs="Arial"/>
        </w:rPr>
      </w:pPr>
    </w:p>
    <w:p w14:paraId="05B96EF2" w14:textId="77777777" w:rsidR="00CF225F" w:rsidRPr="00A1307F" w:rsidRDefault="00CF225F" w:rsidP="00CF225F">
      <w:pPr>
        <w:rPr>
          <w:rFonts w:ascii="Arial" w:hAnsi="Arial" w:cs="Arial"/>
        </w:rPr>
      </w:pPr>
    </w:p>
    <w:p w14:paraId="35E1E706" w14:textId="77777777" w:rsidR="00CF225F" w:rsidRPr="00A1307F" w:rsidRDefault="00CF225F" w:rsidP="00CF225F">
      <w:pPr>
        <w:rPr>
          <w:rFonts w:ascii="Arial" w:hAnsi="Arial" w:cs="Arial"/>
        </w:rPr>
      </w:pPr>
    </w:p>
    <w:p w14:paraId="366891FE" w14:textId="77777777" w:rsidR="00CF225F" w:rsidRPr="00A1307F" w:rsidRDefault="00CF225F" w:rsidP="00CF225F">
      <w:pPr>
        <w:rPr>
          <w:rFonts w:ascii="Arial" w:hAnsi="Arial" w:cs="Arial"/>
        </w:rPr>
      </w:pPr>
    </w:p>
    <w:p w14:paraId="64B59BAE" w14:textId="77777777" w:rsidR="00CF225F" w:rsidRPr="00A1307F" w:rsidRDefault="00CF225F" w:rsidP="00CF225F">
      <w:pPr>
        <w:rPr>
          <w:rFonts w:ascii="Arial" w:hAnsi="Arial" w:cs="Arial"/>
        </w:rPr>
      </w:pPr>
    </w:p>
    <w:p w14:paraId="26225D52" w14:textId="77777777" w:rsidR="00CF225F" w:rsidRPr="00A1307F" w:rsidRDefault="00CF225F" w:rsidP="00CF225F">
      <w:pPr>
        <w:rPr>
          <w:rFonts w:ascii="Arial" w:hAnsi="Arial" w:cs="Arial"/>
        </w:rPr>
      </w:pPr>
    </w:p>
    <w:p w14:paraId="0F62D6FA" w14:textId="77777777" w:rsidR="00CF225F" w:rsidRPr="00A1307F" w:rsidRDefault="00CF225F" w:rsidP="00CF225F">
      <w:pPr>
        <w:rPr>
          <w:rFonts w:ascii="Arial" w:hAnsi="Arial" w:cs="Arial"/>
        </w:rPr>
      </w:pPr>
    </w:p>
    <w:p w14:paraId="5DDDF389" w14:textId="77777777" w:rsidR="00CF225F" w:rsidRPr="00A1307F" w:rsidRDefault="00CF225F" w:rsidP="00CF225F">
      <w:pPr>
        <w:rPr>
          <w:rFonts w:ascii="Arial" w:hAnsi="Arial" w:cs="Arial"/>
        </w:rPr>
      </w:pPr>
    </w:p>
    <w:p w14:paraId="26D4A9E2" w14:textId="77777777" w:rsidR="00CF225F" w:rsidRDefault="00CF225F" w:rsidP="00CF225F">
      <w:pPr>
        <w:rPr>
          <w:rFonts w:ascii="Arial" w:hAnsi="Arial" w:cs="Arial"/>
        </w:rPr>
      </w:pPr>
    </w:p>
    <w:p w14:paraId="47861825" w14:textId="77777777" w:rsidR="00CF225F" w:rsidRDefault="00CF225F" w:rsidP="00CF225F">
      <w:pPr>
        <w:rPr>
          <w:rFonts w:ascii="Arial" w:hAnsi="Arial" w:cs="Arial"/>
        </w:rPr>
      </w:pPr>
    </w:p>
    <w:p w14:paraId="7E59237F" w14:textId="77777777" w:rsidR="00CF225F" w:rsidRDefault="00CF225F" w:rsidP="00CF225F">
      <w:pPr>
        <w:rPr>
          <w:rFonts w:ascii="Arial" w:hAnsi="Arial" w:cs="Arial"/>
        </w:rPr>
      </w:pPr>
    </w:p>
    <w:p w14:paraId="3CB3BA18" w14:textId="77777777" w:rsidR="00CF225F" w:rsidRPr="00A1307F" w:rsidRDefault="00CF225F" w:rsidP="00CF225F">
      <w:pPr>
        <w:rPr>
          <w:rFonts w:ascii="Arial" w:hAnsi="Arial" w:cs="Arial"/>
        </w:rPr>
      </w:pPr>
    </w:p>
    <w:p w14:paraId="45C4032E" w14:textId="77777777" w:rsidR="00EC448D" w:rsidRDefault="00EC448D" w:rsidP="00CF225F">
      <w:pPr>
        <w:rPr>
          <w:rFonts w:ascii="Arial" w:hAnsi="Arial" w:cs="Arial"/>
          <w:b/>
          <w:bCs/>
        </w:rPr>
      </w:pPr>
    </w:p>
    <w:p w14:paraId="55F70767" w14:textId="37FE5847" w:rsidR="00CF225F" w:rsidRPr="00A1307F" w:rsidRDefault="00EC448D" w:rsidP="00CF225F">
      <w:pPr>
        <w:rPr>
          <w:rFonts w:ascii="Arial" w:hAnsi="Arial" w:cs="Arial"/>
        </w:rPr>
      </w:pPr>
      <w:r w:rsidRPr="00A148FE">
        <w:rPr>
          <w:b/>
          <w:bCs/>
        </w:rPr>
        <w:lastRenderedPageBreak/>
        <w:t>Supplementary</w:t>
      </w:r>
      <w:r w:rsidRPr="00A1307F">
        <w:rPr>
          <w:rFonts w:ascii="Arial" w:hAnsi="Arial" w:cs="Arial"/>
          <w:b/>
          <w:bCs/>
        </w:rPr>
        <w:t xml:space="preserve"> </w:t>
      </w:r>
      <w:r w:rsidR="00CF225F" w:rsidRPr="00A1307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4</w:t>
      </w:r>
      <w:r w:rsidR="00CF225F" w:rsidRPr="00A1307F">
        <w:rPr>
          <w:rFonts w:ascii="Arial" w:hAnsi="Arial" w:cs="Arial"/>
          <w:b/>
          <w:bCs/>
        </w:rPr>
        <w:t>.</w:t>
      </w:r>
      <w:r w:rsidR="00CF225F" w:rsidRPr="00A1307F">
        <w:rPr>
          <w:rFonts w:ascii="Arial" w:hAnsi="Arial" w:cs="Arial"/>
        </w:rPr>
        <w:t xml:space="preserve"> Lipid set enrichment analysis (LSEA) of </w:t>
      </w:r>
      <w:proofErr w:type="spellStart"/>
      <w:r w:rsidR="00CF225F" w:rsidRPr="00A1307F">
        <w:rPr>
          <w:rFonts w:ascii="Arial" w:hAnsi="Arial" w:cs="Arial"/>
        </w:rPr>
        <w:t>lipidomics</w:t>
      </w:r>
      <w:proofErr w:type="spellEnd"/>
      <w:r w:rsidR="00CF225F" w:rsidRPr="00A1307F">
        <w:rPr>
          <w:rFonts w:ascii="Arial" w:hAnsi="Arial" w:cs="Arial"/>
        </w:rPr>
        <w:t xml:space="preserve"> data of epithelial FRT tissue samples from HPV oncogenic mouse model. Log odds ratio (LOR) of lipid subclasses with FDR&lt;0.05 are reported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87"/>
        <w:gridCol w:w="527"/>
        <w:gridCol w:w="527"/>
        <w:gridCol w:w="807"/>
        <w:gridCol w:w="606"/>
        <w:gridCol w:w="657"/>
        <w:gridCol w:w="776"/>
        <w:gridCol w:w="666"/>
        <w:gridCol w:w="467"/>
        <w:gridCol w:w="477"/>
        <w:gridCol w:w="467"/>
        <w:gridCol w:w="467"/>
        <w:gridCol w:w="827"/>
        <w:gridCol w:w="767"/>
        <w:gridCol w:w="467"/>
        <w:gridCol w:w="576"/>
      </w:tblGrid>
      <w:tr w:rsidR="00CF225F" w:rsidRPr="00DE10AC" w14:paraId="3AF54AEC" w14:textId="77777777" w:rsidTr="00E200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E3EEB6" w14:textId="77777777" w:rsidR="00CF225F" w:rsidRPr="00DE10AC" w:rsidRDefault="00CF225F" w:rsidP="00E200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Genotype</w:t>
            </w:r>
          </w:p>
        </w:tc>
        <w:tc>
          <w:tcPr>
            <w:tcW w:w="0" w:type="auto"/>
          </w:tcPr>
          <w:p w14:paraId="43496BFF" w14:textId="77777777" w:rsidR="00CF225F" w:rsidRPr="00DE10AC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0AC">
              <w:rPr>
                <w:rFonts w:ascii="Arial" w:hAnsi="Arial" w:cs="Arial"/>
                <w:color w:val="000000"/>
                <w:sz w:val="18"/>
                <w:szCs w:val="18"/>
              </w:rPr>
              <w:t>TG</w:t>
            </w:r>
          </w:p>
        </w:tc>
        <w:tc>
          <w:tcPr>
            <w:tcW w:w="0" w:type="auto"/>
          </w:tcPr>
          <w:p w14:paraId="72C0F219" w14:textId="77777777" w:rsidR="00CF225F" w:rsidRPr="00DE10AC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0AC">
              <w:rPr>
                <w:rFonts w:ascii="Arial" w:hAnsi="Arial" w:cs="Arial"/>
                <w:color w:val="000000"/>
                <w:sz w:val="18"/>
                <w:szCs w:val="18"/>
              </w:rPr>
              <w:t>DG</w:t>
            </w:r>
          </w:p>
        </w:tc>
        <w:tc>
          <w:tcPr>
            <w:tcW w:w="0" w:type="auto"/>
          </w:tcPr>
          <w:p w14:paraId="6F1493ED" w14:textId="77777777" w:rsidR="00CF225F" w:rsidRPr="00DE10AC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E10AC">
              <w:rPr>
                <w:rFonts w:ascii="Arial" w:hAnsi="Arial" w:cs="Arial"/>
                <w:color w:val="000000"/>
                <w:sz w:val="18"/>
                <w:szCs w:val="18"/>
              </w:rPr>
              <w:t>GlcCer</w:t>
            </w:r>
            <w:proofErr w:type="spellEnd"/>
          </w:p>
        </w:tc>
        <w:tc>
          <w:tcPr>
            <w:tcW w:w="0" w:type="auto"/>
          </w:tcPr>
          <w:p w14:paraId="037BEC34" w14:textId="77777777" w:rsidR="00CF225F" w:rsidRPr="00DE10AC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0AC">
              <w:rPr>
                <w:rFonts w:ascii="Arial" w:hAnsi="Arial" w:cs="Arial"/>
                <w:color w:val="000000"/>
                <w:sz w:val="18"/>
                <w:szCs w:val="18"/>
              </w:rPr>
              <w:t>CAR</w:t>
            </w:r>
          </w:p>
        </w:tc>
        <w:tc>
          <w:tcPr>
            <w:tcW w:w="0" w:type="auto"/>
          </w:tcPr>
          <w:p w14:paraId="4421392B" w14:textId="77777777" w:rsidR="00CF225F" w:rsidRPr="00DE10AC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color w:val="000000"/>
                <w:sz w:val="18"/>
                <w:szCs w:val="18"/>
              </w:rPr>
              <w:t>PE-O</w:t>
            </w:r>
          </w:p>
        </w:tc>
        <w:tc>
          <w:tcPr>
            <w:tcW w:w="0" w:type="auto"/>
          </w:tcPr>
          <w:p w14:paraId="499AFBE4" w14:textId="77777777" w:rsidR="00CF225F" w:rsidRPr="00DE10AC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0AC">
              <w:rPr>
                <w:rFonts w:ascii="Arial" w:hAnsi="Arial" w:cs="Arial"/>
                <w:color w:val="000000"/>
                <w:sz w:val="18"/>
                <w:szCs w:val="18"/>
              </w:rPr>
              <w:t>LPC-O</w:t>
            </w:r>
          </w:p>
        </w:tc>
        <w:tc>
          <w:tcPr>
            <w:tcW w:w="0" w:type="auto"/>
          </w:tcPr>
          <w:p w14:paraId="59BE286D" w14:textId="77777777" w:rsidR="00CF225F" w:rsidRPr="00DE10AC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PC-O</w:t>
            </w:r>
          </w:p>
        </w:tc>
        <w:tc>
          <w:tcPr>
            <w:tcW w:w="0" w:type="auto"/>
          </w:tcPr>
          <w:p w14:paraId="6F21CC30" w14:textId="77777777" w:rsidR="00CF225F" w:rsidRPr="00DE10AC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0" w:type="auto"/>
          </w:tcPr>
          <w:p w14:paraId="7EA35188" w14:textId="77777777" w:rsidR="00CF225F" w:rsidRPr="00DE10AC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PG</w:t>
            </w:r>
          </w:p>
        </w:tc>
        <w:tc>
          <w:tcPr>
            <w:tcW w:w="0" w:type="auto"/>
          </w:tcPr>
          <w:p w14:paraId="5A7BD799" w14:textId="77777777" w:rsidR="00CF225F" w:rsidRPr="00DE10AC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PI</w:t>
            </w:r>
          </w:p>
        </w:tc>
        <w:tc>
          <w:tcPr>
            <w:tcW w:w="0" w:type="auto"/>
          </w:tcPr>
          <w:p w14:paraId="5C0AF8E6" w14:textId="77777777" w:rsidR="00CF225F" w:rsidRPr="00DE10AC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PC</w:t>
            </w:r>
          </w:p>
        </w:tc>
        <w:tc>
          <w:tcPr>
            <w:tcW w:w="0" w:type="auto"/>
          </w:tcPr>
          <w:p w14:paraId="2BFB741C" w14:textId="77777777" w:rsidR="00CF225F" w:rsidRPr="00DE10AC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0AC">
              <w:rPr>
                <w:rFonts w:ascii="Arial" w:hAnsi="Arial" w:cs="Arial"/>
                <w:color w:val="000000"/>
                <w:sz w:val="18"/>
                <w:szCs w:val="18"/>
              </w:rPr>
              <w:t>Cer-AS</w:t>
            </w:r>
          </w:p>
        </w:tc>
        <w:tc>
          <w:tcPr>
            <w:tcW w:w="0" w:type="auto"/>
          </w:tcPr>
          <w:p w14:paraId="68A226DE" w14:textId="77777777" w:rsidR="00CF225F" w:rsidRPr="00DE10AC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LPE-O</w:t>
            </w:r>
          </w:p>
        </w:tc>
        <w:tc>
          <w:tcPr>
            <w:tcW w:w="0" w:type="auto"/>
          </w:tcPr>
          <w:p w14:paraId="2FBA048A" w14:textId="77777777" w:rsidR="00CF225F" w:rsidRPr="00DE10AC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0" w:type="auto"/>
          </w:tcPr>
          <w:p w14:paraId="0E4CFF92" w14:textId="77777777" w:rsidR="00CF225F" w:rsidRPr="00DE10AC" w:rsidRDefault="00CF225F" w:rsidP="00E20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LPC</w:t>
            </w:r>
          </w:p>
        </w:tc>
      </w:tr>
      <w:tr w:rsidR="00CF225F" w:rsidRPr="00DE10AC" w14:paraId="61BC6E2C" w14:textId="77777777" w:rsidTr="00E2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481321" w14:textId="77777777" w:rsidR="00CF225F" w:rsidRPr="00DE10AC" w:rsidRDefault="00CF225F" w:rsidP="00E200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 xml:space="preserve">E6 vs WT </w:t>
            </w:r>
          </w:p>
        </w:tc>
        <w:tc>
          <w:tcPr>
            <w:tcW w:w="0" w:type="auto"/>
          </w:tcPr>
          <w:p w14:paraId="3B12B932" w14:textId="77777777" w:rsidR="00CF225F" w:rsidRPr="00DE10AC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-1.0</w:t>
            </w:r>
          </w:p>
        </w:tc>
        <w:tc>
          <w:tcPr>
            <w:tcW w:w="0" w:type="auto"/>
          </w:tcPr>
          <w:p w14:paraId="585795B2" w14:textId="77777777" w:rsidR="00CF225F" w:rsidRPr="00DE10AC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-0.7</w:t>
            </w:r>
          </w:p>
        </w:tc>
        <w:tc>
          <w:tcPr>
            <w:tcW w:w="0" w:type="auto"/>
          </w:tcPr>
          <w:p w14:paraId="3316A209" w14:textId="77777777" w:rsidR="00CF225F" w:rsidRPr="00DE10AC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-0.7</w:t>
            </w:r>
          </w:p>
        </w:tc>
        <w:tc>
          <w:tcPr>
            <w:tcW w:w="0" w:type="auto"/>
          </w:tcPr>
          <w:p w14:paraId="0652FAFB" w14:textId="77777777" w:rsidR="00CF225F" w:rsidRPr="00DE10AC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-0.6</w:t>
            </w:r>
          </w:p>
        </w:tc>
        <w:tc>
          <w:tcPr>
            <w:tcW w:w="0" w:type="auto"/>
          </w:tcPr>
          <w:p w14:paraId="38731C24" w14:textId="77777777" w:rsidR="00CF225F" w:rsidRPr="00DE10AC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14:paraId="330B6A52" w14:textId="77777777" w:rsidR="00CF225F" w:rsidRPr="00DE10AC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0" w:type="auto"/>
          </w:tcPr>
          <w:p w14:paraId="57FA8C14" w14:textId="77777777" w:rsidR="00CF225F" w:rsidRPr="00DE10AC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14:paraId="41DCAF43" w14:textId="77777777" w:rsidR="00CF225F" w:rsidRPr="00DE10AC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14:paraId="4A3C6891" w14:textId="77777777" w:rsidR="00CF225F" w:rsidRPr="00DE10AC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0" w:type="auto"/>
          </w:tcPr>
          <w:p w14:paraId="0A846A9B" w14:textId="77777777" w:rsidR="00CF225F" w:rsidRPr="00DE10AC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0" w:type="auto"/>
          </w:tcPr>
          <w:p w14:paraId="14FA6D51" w14:textId="77777777" w:rsidR="00CF225F" w:rsidRPr="00DE10AC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0" w:type="auto"/>
          </w:tcPr>
          <w:p w14:paraId="664067F5" w14:textId="77777777" w:rsidR="00CF225F" w:rsidRPr="00DE10AC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4FE1104C" w14:textId="77777777" w:rsidR="00CF225F" w:rsidRPr="00DE10AC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083B1BD7" w14:textId="77777777" w:rsidR="00CF225F" w:rsidRPr="00DE10AC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0" w:type="auto"/>
          </w:tcPr>
          <w:p w14:paraId="5EA7AD9E" w14:textId="77777777" w:rsidR="00CF225F" w:rsidRPr="00DE10AC" w:rsidRDefault="00CF225F" w:rsidP="00E20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CF225F" w:rsidRPr="00DE10AC" w14:paraId="24FD9449" w14:textId="77777777" w:rsidTr="00E2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DB7DC8" w14:textId="77777777" w:rsidR="00CF225F" w:rsidRPr="00DE10AC" w:rsidRDefault="00CF225F" w:rsidP="00E200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 xml:space="preserve">E6/E7 vs WT </w:t>
            </w:r>
          </w:p>
        </w:tc>
        <w:tc>
          <w:tcPr>
            <w:tcW w:w="0" w:type="auto"/>
          </w:tcPr>
          <w:p w14:paraId="4375156F" w14:textId="77777777" w:rsidR="00CF225F" w:rsidRPr="00DE10AC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-1.4</w:t>
            </w:r>
          </w:p>
        </w:tc>
        <w:tc>
          <w:tcPr>
            <w:tcW w:w="0" w:type="auto"/>
          </w:tcPr>
          <w:p w14:paraId="7DC40A81" w14:textId="77777777" w:rsidR="00CF225F" w:rsidRPr="00DE10AC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-0.6</w:t>
            </w:r>
          </w:p>
        </w:tc>
        <w:tc>
          <w:tcPr>
            <w:tcW w:w="0" w:type="auto"/>
          </w:tcPr>
          <w:p w14:paraId="64D3E621" w14:textId="77777777" w:rsidR="00CF225F" w:rsidRPr="00DE10AC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*</w:t>
            </w:r>
          </w:p>
        </w:tc>
        <w:tc>
          <w:tcPr>
            <w:tcW w:w="0" w:type="auto"/>
          </w:tcPr>
          <w:p w14:paraId="30307627" w14:textId="77777777" w:rsidR="00CF225F" w:rsidRPr="00DE10AC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4E317ACD" w14:textId="77777777" w:rsidR="00CF225F" w:rsidRPr="00DE10AC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5B40F2FF" w14:textId="77777777" w:rsidR="00CF225F" w:rsidRPr="00DE10AC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</w:tcPr>
          <w:p w14:paraId="65B70962" w14:textId="77777777" w:rsidR="00CF225F" w:rsidRPr="00DE10AC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39EFF242" w14:textId="77777777" w:rsidR="00CF225F" w:rsidRPr="00DE10AC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452D98E8" w14:textId="77777777" w:rsidR="00CF225F" w:rsidRPr="00DE10AC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014FC856" w14:textId="77777777" w:rsidR="00CF225F" w:rsidRPr="00DE10AC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0" w:type="auto"/>
          </w:tcPr>
          <w:p w14:paraId="6CC54CBA" w14:textId="77777777" w:rsidR="00CF225F" w:rsidRPr="00DE10AC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681D7255" w14:textId="77777777" w:rsidR="00CF225F" w:rsidRPr="00DE10AC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14:paraId="4CB80883" w14:textId="77777777" w:rsidR="00CF225F" w:rsidRPr="00DE10AC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0" w:type="auto"/>
          </w:tcPr>
          <w:p w14:paraId="4B2B5711" w14:textId="77777777" w:rsidR="00CF225F" w:rsidRPr="00DE10AC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</w:tcPr>
          <w:p w14:paraId="58B7F9F8" w14:textId="77777777" w:rsidR="00CF225F" w:rsidRPr="00DE10AC" w:rsidRDefault="00CF225F" w:rsidP="00E20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10AC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</w:tbl>
    <w:p w14:paraId="2F2E6B4B" w14:textId="77777777" w:rsidR="00CF225F" w:rsidRPr="00A1307F" w:rsidRDefault="00CF225F" w:rsidP="00CF225F">
      <w:pPr>
        <w:rPr>
          <w:rFonts w:ascii="Arial" w:hAnsi="Arial" w:cs="Arial"/>
        </w:rPr>
      </w:pPr>
      <w:r>
        <w:rPr>
          <w:rFonts w:ascii="Arial" w:hAnsi="Arial" w:cs="Arial"/>
        </w:rPr>
        <w:t>*NS: not significant.</w:t>
      </w:r>
    </w:p>
    <w:p w14:paraId="22D6ED9F" w14:textId="77777777" w:rsidR="00CF225F" w:rsidRPr="00A1307F" w:rsidRDefault="00CF225F" w:rsidP="00CF225F">
      <w:pPr>
        <w:rPr>
          <w:rFonts w:ascii="Arial" w:hAnsi="Arial" w:cs="Arial"/>
        </w:rPr>
      </w:pPr>
    </w:p>
    <w:p w14:paraId="2A66AA48" w14:textId="77777777" w:rsidR="00CF225F" w:rsidRPr="00A1307F" w:rsidRDefault="00CF225F" w:rsidP="00CF225F">
      <w:pPr>
        <w:rPr>
          <w:rFonts w:ascii="Arial" w:hAnsi="Arial" w:cs="Arial"/>
        </w:rPr>
      </w:pPr>
    </w:p>
    <w:p w14:paraId="3F9F4481" w14:textId="77777777" w:rsidR="00CF225F" w:rsidRPr="00A1307F" w:rsidRDefault="00CF225F" w:rsidP="00CF225F">
      <w:pPr>
        <w:rPr>
          <w:rFonts w:ascii="Arial" w:hAnsi="Arial" w:cs="Arial"/>
        </w:rPr>
      </w:pPr>
    </w:p>
    <w:p w14:paraId="5C13D31E" w14:textId="77777777" w:rsidR="00CF225F" w:rsidRPr="00A1307F" w:rsidRDefault="00CF225F" w:rsidP="00CF225F">
      <w:pPr>
        <w:rPr>
          <w:rFonts w:ascii="Arial" w:hAnsi="Arial" w:cs="Arial"/>
        </w:rPr>
      </w:pPr>
    </w:p>
    <w:p w14:paraId="7F96FFF5" w14:textId="77777777" w:rsidR="00CF225F" w:rsidRPr="00A1307F" w:rsidRDefault="00CF225F" w:rsidP="00CF225F">
      <w:pPr>
        <w:rPr>
          <w:rFonts w:ascii="Arial" w:hAnsi="Arial" w:cs="Arial"/>
        </w:rPr>
      </w:pPr>
    </w:p>
    <w:p w14:paraId="5EE666F1" w14:textId="77777777" w:rsidR="00CF225F" w:rsidRPr="00A1307F" w:rsidRDefault="00CF225F" w:rsidP="00CF225F">
      <w:pPr>
        <w:rPr>
          <w:rFonts w:ascii="Arial" w:hAnsi="Arial" w:cs="Arial"/>
        </w:rPr>
      </w:pPr>
    </w:p>
    <w:p w14:paraId="48081F04" w14:textId="77777777" w:rsidR="00CF225F" w:rsidRPr="00A1307F" w:rsidRDefault="00CF225F" w:rsidP="00CF225F">
      <w:pPr>
        <w:rPr>
          <w:rFonts w:ascii="Arial" w:hAnsi="Arial" w:cs="Arial"/>
        </w:rPr>
      </w:pPr>
    </w:p>
    <w:p w14:paraId="7A9AB2C4" w14:textId="77777777" w:rsidR="00CF225F" w:rsidRPr="00A1307F" w:rsidRDefault="00CF225F" w:rsidP="00CF225F">
      <w:pPr>
        <w:rPr>
          <w:rFonts w:ascii="Arial" w:hAnsi="Arial" w:cs="Arial"/>
        </w:rPr>
      </w:pPr>
    </w:p>
    <w:p w14:paraId="1BC91300" w14:textId="77777777" w:rsidR="00CF225F" w:rsidRPr="00A1307F" w:rsidRDefault="00CF225F" w:rsidP="00CF225F">
      <w:pPr>
        <w:rPr>
          <w:rFonts w:ascii="Arial" w:hAnsi="Arial" w:cs="Arial"/>
        </w:rPr>
      </w:pPr>
    </w:p>
    <w:p w14:paraId="0BEA9BFA" w14:textId="77777777" w:rsidR="00CF225F" w:rsidRPr="00A1307F" w:rsidRDefault="00CF225F" w:rsidP="00CF225F">
      <w:pPr>
        <w:rPr>
          <w:rFonts w:ascii="Arial" w:hAnsi="Arial" w:cs="Arial"/>
        </w:rPr>
      </w:pPr>
    </w:p>
    <w:p w14:paraId="426E8968" w14:textId="77777777" w:rsidR="00CF225F" w:rsidRPr="00A1307F" w:rsidRDefault="00CF225F" w:rsidP="00CF225F">
      <w:pPr>
        <w:rPr>
          <w:rFonts w:ascii="Arial" w:hAnsi="Arial" w:cs="Arial"/>
        </w:rPr>
      </w:pPr>
    </w:p>
    <w:p w14:paraId="259A2E7A" w14:textId="77777777" w:rsidR="00CF225F" w:rsidRPr="00A1307F" w:rsidRDefault="00CF225F" w:rsidP="00CF225F">
      <w:pPr>
        <w:rPr>
          <w:rFonts w:ascii="Arial" w:hAnsi="Arial" w:cs="Arial"/>
        </w:rPr>
      </w:pPr>
    </w:p>
    <w:p w14:paraId="26F5D40A" w14:textId="77777777" w:rsidR="00CF225F" w:rsidRPr="00A1307F" w:rsidRDefault="00CF225F" w:rsidP="00CF225F">
      <w:pPr>
        <w:rPr>
          <w:rFonts w:ascii="Arial" w:hAnsi="Arial" w:cs="Arial"/>
        </w:rPr>
      </w:pPr>
    </w:p>
    <w:p w14:paraId="3FD455AE" w14:textId="77777777" w:rsidR="00CF225F" w:rsidRPr="00A1307F" w:rsidRDefault="00CF225F" w:rsidP="00CF225F">
      <w:pPr>
        <w:rPr>
          <w:rFonts w:ascii="Arial" w:hAnsi="Arial" w:cs="Arial"/>
        </w:rPr>
      </w:pPr>
    </w:p>
    <w:p w14:paraId="4FE7CA14" w14:textId="77777777" w:rsidR="00CF225F" w:rsidRPr="00A1307F" w:rsidRDefault="00CF225F" w:rsidP="00CF225F">
      <w:pPr>
        <w:rPr>
          <w:rFonts w:ascii="Arial" w:hAnsi="Arial" w:cs="Arial"/>
        </w:rPr>
      </w:pPr>
    </w:p>
    <w:p w14:paraId="0A404141" w14:textId="77777777" w:rsidR="00CF225F" w:rsidRPr="00A1307F" w:rsidRDefault="00CF225F" w:rsidP="00CF225F">
      <w:pPr>
        <w:rPr>
          <w:rFonts w:ascii="Arial" w:hAnsi="Arial" w:cs="Arial"/>
        </w:rPr>
      </w:pPr>
    </w:p>
    <w:p w14:paraId="5E1401E0" w14:textId="77777777" w:rsidR="00CF225F" w:rsidRPr="00A1307F" w:rsidRDefault="00CF225F" w:rsidP="00CF225F">
      <w:pPr>
        <w:rPr>
          <w:rFonts w:ascii="Arial" w:hAnsi="Arial" w:cs="Arial"/>
        </w:rPr>
      </w:pPr>
    </w:p>
    <w:p w14:paraId="4098CF1C" w14:textId="77777777" w:rsidR="00CF225F" w:rsidRPr="00A1307F" w:rsidRDefault="00CF225F" w:rsidP="00CF225F">
      <w:pPr>
        <w:rPr>
          <w:rFonts w:ascii="Arial" w:hAnsi="Arial" w:cs="Arial"/>
        </w:rPr>
      </w:pPr>
    </w:p>
    <w:p w14:paraId="414E2BC1" w14:textId="77777777" w:rsidR="00CF225F" w:rsidRPr="00A1307F" w:rsidRDefault="00CF225F" w:rsidP="00CF225F">
      <w:pPr>
        <w:rPr>
          <w:rFonts w:ascii="Arial" w:hAnsi="Arial" w:cs="Arial"/>
        </w:rPr>
      </w:pPr>
    </w:p>
    <w:p w14:paraId="6EF168FF" w14:textId="77777777" w:rsidR="00CF225F" w:rsidRPr="00A1307F" w:rsidRDefault="00CF225F" w:rsidP="00CF225F">
      <w:pPr>
        <w:rPr>
          <w:rFonts w:ascii="Arial" w:hAnsi="Arial" w:cs="Arial"/>
        </w:rPr>
      </w:pPr>
    </w:p>
    <w:p w14:paraId="3E55EF54" w14:textId="77777777" w:rsidR="00CF225F" w:rsidRPr="00A1307F" w:rsidRDefault="00CF225F" w:rsidP="00CF225F">
      <w:pPr>
        <w:rPr>
          <w:rFonts w:ascii="Arial" w:hAnsi="Arial" w:cs="Arial"/>
        </w:rPr>
      </w:pPr>
    </w:p>
    <w:p w14:paraId="01CB4A8D" w14:textId="77777777" w:rsidR="00CF225F" w:rsidRPr="00A1307F" w:rsidRDefault="00CF225F" w:rsidP="00CF225F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792F78D5" w14:textId="77777777" w:rsidR="0019081A" w:rsidRDefault="0019081A" w:rsidP="006611F7"/>
    <w:sectPr w:rsidR="0019081A" w:rsidSect="00403A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1F7"/>
    <w:rsid w:val="00047484"/>
    <w:rsid w:val="0005464E"/>
    <w:rsid w:val="00054AB3"/>
    <w:rsid w:val="000606A3"/>
    <w:rsid w:val="00092D07"/>
    <w:rsid w:val="00096D35"/>
    <w:rsid w:val="000A4E27"/>
    <w:rsid w:val="000A7039"/>
    <w:rsid w:val="000B042F"/>
    <w:rsid w:val="000B3C7A"/>
    <w:rsid w:val="000E5923"/>
    <w:rsid w:val="000F2853"/>
    <w:rsid w:val="000F67B3"/>
    <w:rsid w:val="000F6831"/>
    <w:rsid w:val="00101BE3"/>
    <w:rsid w:val="00114C3D"/>
    <w:rsid w:val="0011724C"/>
    <w:rsid w:val="001305BF"/>
    <w:rsid w:val="00161D54"/>
    <w:rsid w:val="001715CF"/>
    <w:rsid w:val="001743F9"/>
    <w:rsid w:val="001760BD"/>
    <w:rsid w:val="0019081A"/>
    <w:rsid w:val="001952F9"/>
    <w:rsid w:val="001B44E6"/>
    <w:rsid w:val="001B6306"/>
    <w:rsid w:val="001F5A64"/>
    <w:rsid w:val="00227D80"/>
    <w:rsid w:val="0024426C"/>
    <w:rsid w:val="00260812"/>
    <w:rsid w:val="0026194D"/>
    <w:rsid w:val="00273BE3"/>
    <w:rsid w:val="00276005"/>
    <w:rsid w:val="00284B7F"/>
    <w:rsid w:val="002920EC"/>
    <w:rsid w:val="002A4636"/>
    <w:rsid w:val="002B1D67"/>
    <w:rsid w:val="002C2360"/>
    <w:rsid w:val="002C59FC"/>
    <w:rsid w:val="002C5D6D"/>
    <w:rsid w:val="002E328A"/>
    <w:rsid w:val="002F5295"/>
    <w:rsid w:val="002F5C74"/>
    <w:rsid w:val="00312B11"/>
    <w:rsid w:val="00323BF8"/>
    <w:rsid w:val="00360270"/>
    <w:rsid w:val="00374A50"/>
    <w:rsid w:val="00381F87"/>
    <w:rsid w:val="003A0E7F"/>
    <w:rsid w:val="003A1CD6"/>
    <w:rsid w:val="003D12F2"/>
    <w:rsid w:val="003D7A27"/>
    <w:rsid w:val="00400D58"/>
    <w:rsid w:val="00403A65"/>
    <w:rsid w:val="00416EF4"/>
    <w:rsid w:val="004218AB"/>
    <w:rsid w:val="00440DF8"/>
    <w:rsid w:val="00446E09"/>
    <w:rsid w:val="0045513A"/>
    <w:rsid w:val="0047436B"/>
    <w:rsid w:val="004870E4"/>
    <w:rsid w:val="00495362"/>
    <w:rsid w:val="004A63A0"/>
    <w:rsid w:val="004C75DA"/>
    <w:rsid w:val="004C7925"/>
    <w:rsid w:val="004C7A26"/>
    <w:rsid w:val="004D65B7"/>
    <w:rsid w:val="004F1EB7"/>
    <w:rsid w:val="00502977"/>
    <w:rsid w:val="00513B33"/>
    <w:rsid w:val="00517FE7"/>
    <w:rsid w:val="00521DC3"/>
    <w:rsid w:val="0053221D"/>
    <w:rsid w:val="00535014"/>
    <w:rsid w:val="005663D1"/>
    <w:rsid w:val="005751C4"/>
    <w:rsid w:val="00581648"/>
    <w:rsid w:val="005B2A03"/>
    <w:rsid w:val="005D0B81"/>
    <w:rsid w:val="005F4B47"/>
    <w:rsid w:val="006335A8"/>
    <w:rsid w:val="00654032"/>
    <w:rsid w:val="006611F7"/>
    <w:rsid w:val="0067347C"/>
    <w:rsid w:val="006A6781"/>
    <w:rsid w:val="006B7282"/>
    <w:rsid w:val="006C66D2"/>
    <w:rsid w:val="006D749F"/>
    <w:rsid w:val="007069DF"/>
    <w:rsid w:val="00731856"/>
    <w:rsid w:val="007542E7"/>
    <w:rsid w:val="00772675"/>
    <w:rsid w:val="00787D7A"/>
    <w:rsid w:val="007A225E"/>
    <w:rsid w:val="007A3DF8"/>
    <w:rsid w:val="007D6E2E"/>
    <w:rsid w:val="007E1A1F"/>
    <w:rsid w:val="0080128F"/>
    <w:rsid w:val="008036A6"/>
    <w:rsid w:val="008044F8"/>
    <w:rsid w:val="00805692"/>
    <w:rsid w:val="00836258"/>
    <w:rsid w:val="00840A60"/>
    <w:rsid w:val="00840FA5"/>
    <w:rsid w:val="008501A2"/>
    <w:rsid w:val="00852122"/>
    <w:rsid w:val="008801B7"/>
    <w:rsid w:val="00881C72"/>
    <w:rsid w:val="008D4FB0"/>
    <w:rsid w:val="008E4189"/>
    <w:rsid w:val="008E761B"/>
    <w:rsid w:val="00900A0B"/>
    <w:rsid w:val="00911F28"/>
    <w:rsid w:val="009132E9"/>
    <w:rsid w:val="00926548"/>
    <w:rsid w:val="009543EB"/>
    <w:rsid w:val="0097426B"/>
    <w:rsid w:val="00976D94"/>
    <w:rsid w:val="00980879"/>
    <w:rsid w:val="00991427"/>
    <w:rsid w:val="0099375C"/>
    <w:rsid w:val="009956BA"/>
    <w:rsid w:val="009B407B"/>
    <w:rsid w:val="009B7698"/>
    <w:rsid w:val="009C2AA2"/>
    <w:rsid w:val="009F3895"/>
    <w:rsid w:val="00A148FE"/>
    <w:rsid w:val="00A168AE"/>
    <w:rsid w:val="00A20D2C"/>
    <w:rsid w:val="00A270D7"/>
    <w:rsid w:val="00A34ABD"/>
    <w:rsid w:val="00A3519D"/>
    <w:rsid w:val="00A3624B"/>
    <w:rsid w:val="00A80E93"/>
    <w:rsid w:val="00AA1421"/>
    <w:rsid w:val="00AA3BB7"/>
    <w:rsid w:val="00AD4574"/>
    <w:rsid w:val="00AE2E2A"/>
    <w:rsid w:val="00AE6C8E"/>
    <w:rsid w:val="00AF0494"/>
    <w:rsid w:val="00AF61EC"/>
    <w:rsid w:val="00B0312B"/>
    <w:rsid w:val="00B042CA"/>
    <w:rsid w:val="00B2385A"/>
    <w:rsid w:val="00B311D9"/>
    <w:rsid w:val="00B4046F"/>
    <w:rsid w:val="00B41BAB"/>
    <w:rsid w:val="00B76681"/>
    <w:rsid w:val="00B83E7B"/>
    <w:rsid w:val="00BB2D8B"/>
    <w:rsid w:val="00BC13D0"/>
    <w:rsid w:val="00BC637C"/>
    <w:rsid w:val="00BC65D0"/>
    <w:rsid w:val="00BE56BF"/>
    <w:rsid w:val="00C13E92"/>
    <w:rsid w:val="00C3067D"/>
    <w:rsid w:val="00C41FD5"/>
    <w:rsid w:val="00C44422"/>
    <w:rsid w:val="00C463D7"/>
    <w:rsid w:val="00CA2870"/>
    <w:rsid w:val="00CB7696"/>
    <w:rsid w:val="00CC1A21"/>
    <w:rsid w:val="00CC36BF"/>
    <w:rsid w:val="00CC3D93"/>
    <w:rsid w:val="00CC44C0"/>
    <w:rsid w:val="00CD2DAF"/>
    <w:rsid w:val="00CE19C1"/>
    <w:rsid w:val="00CE6C45"/>
    <w:rsid w:val="00CF225F"/>
    <w:rsid w:val="00CF59B2"/>
    <w:rsid w:val="00D04897"/>
    <w:rsid w:val="00D10689"/>
    <w:rsid w:val="00D15906"/>
    <w:rsid w:val="00D3642C"/>
    <w:rsid w:val="00D53FE5"/>
    <w:rsid w:val="00D600C8"/>
    <w:rsid w:val="00D755A7"/>
    <w:rsid w:val="00D958F3"/>
    <w:rsid w:val="00DA0075"/>
    <w:rsid w:val="00DA1D19"/>
    <w:rsid w:val="00DA28EA"/>
    <w:rsid w:val="00DA7174"/>
    <w:rsid w:val="00DD3CE9"/>
    <w:rsid w:val="00DD6A7D"/>
    <w:rsid w:val="00DE62F2"/>
    <w:rsid w:val="00DF2F94"/>
    <w:rsid w:val="00E016D4"/>
    <w:rsid w:val="00E10CA7"/>
    <w:rsid w:val="00E1660E"/>
    <w:rsid w:val="00E21E7A"/>
    <w:rsid w:val="00E51FD0"/>
    <w:rsid w:val="00E72DC5"/>
    <w:rsid w:val="00E76F06"/>
    <w:rsid w:val="00E80C93"/>
    <w:rsid w:val="00E91642"/>
    <w:rsid w:val="00EA5A87"/>
    <w:rsid w:val="00EB3F01"/>
    <w:rsid w:val="00EC07E5"/>
    <w:rsid w:val="00EC448D"/>
    <w:rsid w:val="00EC4668"/>
    <w:rsid w:val="00EE1B52"/>
    <w:rsid w:val="00EE4FEF"/>
    <w:rsid w:val="00EF49C2"/>
    <w:rsid w:val="00F04F85"/>
    <w:rsid w:val="00F06182"/>
    <w:rsid w:val="00F14F2E"/>
    <w:rsid w:val="00F24DB7"/>
    <w:rsid w:val="00F45D97"/>
    <w:rsid w:val="00F61948"/>
    <w:rsid w:val="00F709BD"/>
    <w:rsid w:val="00F85CD5"/>
    <w:rsid w:val="00FB136D"/>
    <w:rsid w:val="00FB15BD"/>
    <w:rsid w:val="00FC4307"/>
    <w:rsid w:val="00FC49A3"/>
    <w:rsid w:val="00FD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03E20"/>
  <w15:chartTrackingRefBased/>
  <w15:docId w15:val="{E2D42A4D-A83F-4A4B-ACB5-C3E3A6000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11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1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1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1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1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1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1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1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1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1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1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1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1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1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1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1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1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1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1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11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1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11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1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11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1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11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1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1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1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4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D2D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97426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F225F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eastAsia="zh-CN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80254d4-278b-4aa1-aca8-c2600f79c533}" enabled="0" method="" siteId="{680254d4-278b-4aa1-aca8-c2600f79c53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01</Words>
  <Characters>2751</Characters>
  <Application>Microsoft Office Word</Application>
  <DocSecurity>0</DocSecurity>
  <Lines>694</Lines>
  <Paragraphs>4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Xueheng</dc:creator>
  <cp:keywords/>
  <dc:description/>
  <cp:lastModifiedBy>Zhao, Xueheng</cp:lastModifiedBy>
  <cp:revision>3</cp:revision>
  <dcterms:created xsi:type="dcterms:W3CDTF">2026-03-20T14:51:00Z</dcterms:created>
  <dcterms:modified xsi:type="dcterms:W3CDTF">2026-03-23T00:46:00Z</dcterms:modified>
</cp:coreProperties>
</file>